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5BF62" w14:textId="77777777" w:rsidR="00363A7B" w:rsidRDefault="00363A7B" w:rsidP="00363A7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1</w:t>
      </w:r>
    </w:p>
    <w:p w14:paraId="4F1BE698" w14:textId="77777777" w:rsidR="00363A7B" w:rsidRDefault="00363A7B" w:rsidP="00363A7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C6A46CF" w14:textId="3C758F1B" w:rsidR="00363A7B" w:rsidRDefault="00363A7B" w:rsidP="00A4735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st of primers and probes used for qPCR assays investigating gene expression in rainbow trout challenging with 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V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angulari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>. All nucleotides are from 5’ end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FAM) to 3’ end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BHQ1). All the qPCR assays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were optimiz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have annealing temperature of 60°C and having efficiencies of 100% ± 5%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dicates reference genes (housekeepers)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M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dicates the qPCR assay targets both membrane bound and secreted forms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α chain of IL-12 is common to the two isoforms of IL-12. The reference indicate the sou</w:t>
      </w:r>
      <w:r w:rsidR="00290C82">
        <w:rPr>
          <w:rFonts w:ascii="Times New Roman" w:eastAsia="Calibri" w:hAnsi="Times New Roman" w:cs="Times New Roman"/>
          <w:sz w:val="24"/>
          <w:szCs w:val="24"/>
          <w:lang w:val="en-GB"/>
        </w:rPr>
        <w:t>rce of development of the assay.</w:t>
      </w:r>
      <w:r w:rsidR="007767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s locations were identified on the reference genome (</w:t>
      </w:r>
      <w:proofErr w:type="spellStart"/>
      <w:r w:rsidR="00776764" w:rsidRPr="005D34D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Oncorhynchus</w:t>
      </w:r>
      <w:proofErr w:type="spellEnd"/>
      <w:r w:rsidR="00776764" w:rsidRPr="005D34D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mykiss</w:t>
      </w:r>
      <w:r w:rsidR="00776764" w:rsidRPr="007767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myk_1.0</w:t>
      </w:r>
      <w:r w:rsidR="007767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- </w:t>
      </w:r>
      <w:r w:rsidR="00776764" w:rsidRPr="00776764">
        <w:rPr>
          <w:rFonts w:ascii="Times New Roman" w:eastAsia="Calibri" w:hAnsi="Times New Roman" w:cs="Times New Roman"/>
          <w:sz w:val="24"/>
          <w:szCs w:val="24"/>
          <w:lang w:val="en-GB"/>
        </w:rPr>
        <w:t>GCA_002163495.1</w:t>
      </w:r>
      <w:r w:rsidR="007767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using NCBI </w:t>
      </w:r>
      <w:proofErr w:type="spellStart"/>
      <w:r w:rsidR="00A47355">
        <w:rPr>
          <w:rFonts w:ascii="Times New Roman" w:eastAsia="Calibri" w:hAnsi="Times New Roman" w:cs="Times New Roman"/>
          <w:sz w:val="24"/>
          <w:szCs w:val="24"/>
          <w:lang w:val="en-GB"/>
        </w:rPr>
        <w:t>Genom</w:t>
      </w:r>
      <w:proofErr w:type="spellEnd"/>
      <w:r w:rsidR="00A47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ata Viewer</w:t>
      </w:r>
      <w:r w:rsidR="007767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p w14:paraId="125CC0CC" w14:textId="77777777" w:rsidR="009114AF" w:rsidRPr="006F2965" w:rsidRDefault="009114AF" w:rsidP="00532E6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04099458" w14:textId="77777777" w:rsidR="00532E6B" w:rsidRPr="006F2965" w:rsidRDefault="00532E6B" w:rsidP="00532E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1"/>
        <w:tblW w:w="137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3118"/>
        <w:gridCol w:w="2693"/>
        <w:gridCol w:w="993"/>
        <w:gridCol w:w="2863"/>
        <w:gridCol w:w="1418"/>
      </w:tblGrid>
      <w:tr w:rsidR="009114AF" w:rsidRPr="009114AF" w14:paraId="56B47D3E" w14:textId="0A921185" w:rsidTr="0050376A">
        <w:trPr>
          <w:trHeight w:val="248"/>
        </w:trPr>
        <w:tc>
          <w:tcPr>
            <w:tcW w:w="1985" w:type="dxa"/>
            <w:vMerge w:val="restart"/>
            <w:vAlign w:val="center"/>
          </w:tcPr>
          <w:p w14:paraId="7E8CB7ED" w14:textId="77777777" w:rsidR="00990B2D" w:rsidRPr="009114AF" w:rsidRDefault="00990B2D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e</w:t>
            </w:r>
          </w:p>
          <w:p w14:paraId="7778F5A2" w14:textId="77777777" w:rsidR="00990B2D" w:rsidRPr="009114AF" w:rsidRDefault="00990B2D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  <w:tc>
          <w:tcPr>
            <w:tcW w:w="709" w:type="dxa"/>
            <w:vMerge w:val="restart"/>
            <w:vAlign w:val="center"/>
          </w:tcPr>
          <w:p w14:paraId="76742F79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ength</w:t>
            </w:r>
          </w:p>
          <w:p w14:paraId="624E3D40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Bp</w:t>
            </w:r>
            <w:proofErr w:type="spellEnd"/>
          </w:p>
        </w:tc>
        <w:tc>
          <w:tcPr>
            <w:tcW w:w="3118" w:type="dxa"/>
            <w:vMerge w:val="restart"/>
            <w:vAlign w:val="center"/>
          </w:tcPr>
          <w:p w14:paraId="6E90A9AC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imers</w:t>
            </w:r>
          </w:p>
          <w:p w14:paraId="3ECA1B21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2693" w:type="dxa"/>
            <w:vMerge w:val="restart"/>
            <w:vAlign w:val="center"/>
          </w:tcPr>
          <w:p w14:paraId="6A7F8D57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obes</w:t>
            </w:r>
          </w:p>
          <w:p w14:paraId="3A5E1FF7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993" w:type="dxa"/>
            <w:vMerge w:val="restart"/>
            <w:vAlign w:val="center"/>
          </w:tcPr>
          <w:p w14:paraId="47FD2D02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References</w:t>
            </w:r>
          </w:p>
        </w:tc>
        <w:tc>
          <w:tcPr>
            <w:tcW w:w="4281" w:type="dxa"/>
            <w:gridSpan w:val="2"/>
            <w:vAlign w:val="center"/>
          </w:tcPr>
          <w:p w14:paraId="20B6C341" w14:textId="6E5261FF" w:rsidR="00990B2D" w:rsidRPr="009114AF" w:rsidRDefault="00990B2D" w:rsidP="00106287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Genomic </w:t>
            </w:r>
            <w:r w:rsidR="00106287"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ocalisation</w:t>
            </w:r>
          </w:p>
        </w:tc>
      </w:tr>
      <w:tr w:rsidR="009114AF" w:rsidRPr="009114AF" w14:paraId="70544A33" w14:textId="77777777" w:rsidTr="0050376A">
        <w:trPr>
          <w:trHeight w:hRule="exact" w:val="247"/>
        </w:trPr>
        <w:tc>
          <w:tcPr>
            <w:tcW w:w="1985" w:type="dxa"/>
            <w:vMerge/>
            <w:vAlign w:val="center"/>
          </w:tcPr>
          <w:p w14:paraId="6BA4A272" w14:textId="77777777" w:rsidR="00990B2D" w:rsidRPr="009114AF" w:rsidRDefault="00990B2D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25F8E2A8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581C0898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vMerge/>
            <w:vAlign w:val="center"/>
          </w:tcPr>
          <w:p w14:paraId="46828696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vAlign w:val="center"/>
          </w:tcPr>
          <w:p w14:paraId="1871FA64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63" w:type="dxa"/>
            <w:vAlign w:val="center"/>
          </w:tcPr>
          <w:p w14:paraId="229A17D4" w14:textId="46119BD8" w:rsidR="00990B2D" w:rsidRDefault="00702345" w:rsidP="00D54B19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Chromosome &amp; position of amplicon</w:t>
            </w:r>
          </w:p>
          <w:p w14:paraId="527DF472" w14:textId="051570EE" w:rsidR="00702345" w:rsidRPr="009114AF" w:rsidRDefault="00702345" w:rsidP="00D54B19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79F9642" w14:textId="58800851" w:rsidR="00990B2D" w:rsidRPr="009114AF" w:rsidRDefault="00990B2D" w:rsidP="00106287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9114AF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</w:tr>
      <w:tr w:rsidR="009114AF" w:rsidRPr="009114AF" w14:paraId="366042A0" w14:textId="1E6D6756" w:rsidTr="0050376A">
        <w:trPr>
          <w:trHeight w:hRule="exact" w:val="510"/>
        </w:trPr>
        <w:tc>
          <w:tcPr>
            <w:tcW w:w="1985" w:type="dxa"/>
            <w:vAlign w:val="center"/>
          </w:tcPr>
          <w:p w14:paraId="6535935B" w14:textId="77777777" w:rsidR="00990B2D" w:rsidRPr="009114AF" w:rsidRDefault="00990B2D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>ARP</w:t>
            </w:r>
          </w:p>
          <w:p w14:paraId="5362F01C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505012</w:t>
            </w:r>
          </w:p>
        </w:tc>
        <w:tc>
          <w:tcPr>
            <w:tcW w:w="709" w:type="dxa"/>
            <w:vAlign w:val="center"/>
          </w:tcPr>
          <w:p w14:paraId="15A24B26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3118" w:type="dxa"/>
            <w:vAlign w:val="center"/>
          </w:tcPr>
          <w:p w14:paraId="0E29B6A4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AAAATCATCCAATTGCTGGATG</w:t>
            </w:r>
          </w:p>
          <w:p w14:paraId="71507024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TTCCCACGCAAGGACAGA</w:t>
            </w:r>
          </w:p>
        </w:tc>
        <w:tc>
          <w:tcPr>
            <w:tcW w:w="2693" w:type="dxa"/>
            <w:vAlign w:val="center"/>
          </w:tcPr>
          <w:p w14:paraId="35EB089E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TCCCAAATGTTTCATTGTCGGCGC</w:t>
            </w:r>
          </w:p>
        </w:tc>
        <w:tc>
          <w:tcPr>
            <w:tcW w:w="993" w:type="dxa"/>
            <w:vAlign w:val="center"/>
          </w:tcPr>
          <w:p w14:paraId="14B672D6" w14:textId="439E826E" w:rsidR="00990B2D" w:rsidRPr="005D34D3" w:rsidRDefault="005D34D3" w:rsidP="00D20F25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Purcell et al., 2004</w:t>
            </w:r>
          </w:p>
        </w:tc>
        <w:tc>
          <w:tcPr>
            <w:tcW w:w="2863" w:type="dxa"/>
            <w:vAlign w:val="center"/>
          </w:tcPr>
          <w:p w14:paraId="330029DB" w14:textId="7ED148B4" w:rsidR="00990B2D" w:rsidRPr="009114AF" w:rsidRDefault="00991D96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91D96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17: 40340265...40340360</w:t>
            </w:r>
          </w:p>
        </w:tc>
        <w:tc>
          <w:tcPr>
            <w:tcW w:w="1418" w:type="dxa"/>
            <w:vAlign w:val="center"/>
          </w:tcPr>
          <w:p w14:paraId="66221619" w14:textId="1D9CB029" w:rsidR="00990B2D" w:rsidRPr="009114AF" w:rsidRDefault="000B7F4C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3</w:t>
            </w:r>
          </w:p>
        </w:tc>
      </w:tr>
      <w:tr w:rsidR="009114AF" w:rsidRPr="009114AF" w14:paraId="7496E074" w14:textId="44B69E57" w:rsidTr="0050376A">
        <w:trPr>
          <w:trHeight w:hRule="exact" w:val="510"/>
        </w:trPr>
        <w:tc>
          <w:tcPr>
            <w:tcW w:w="1985" w:type="dxa"/>
            <w:vAlign w:val="center"/>
          </w:tcPr>
          <w:p w14:paraId="25E8C786" w14:textId="77777777" w:rsidR="00110E95" w:rsidRPr="009114AF" w:rsidRDefault="00110E95" w:rsidP="00110E95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sym w:font="Symbol" w:char="F062"/>
            </w:r>
            <w:r w:rsidRPr="009114AF">
              <w:rPr>
                <w:rFonts w:cs="Arial"/>
                <w:sz w:val="16"/>
                <w:szCs w:val="16"/>
                <w:lang w:val="en-GB"/>
              </w:rPr>
              <w:t>-actin</w:t>
            </w:r>
          </w:p>
          <w:p w14:paraId="6E3B1986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B196465</w:t>
            </w:r>
          </w:p>
        </w:tc>
        <w:tc>
          <w:tcPr>
            <w:tcW w:w="709" w:type="dxa"/>
            <w:vAlign w:val="center"/>
          </w:tcPr>
          <w:p w14:paraId="6C4F0C35" w14:textId="77777777" w:rsidR="00110E95" w:rsidRPr="009114AF" w:rsidRDefault="00110E95" w:rsidP="00110E95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3118" w:type="dxa"/>
            <w:vAlign w:val="center"/>
          </w:tcPr>
          <w:p w14:paraId="2F944810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ATCAAGGAGAAGCTGTGCTAC</w:t>
            </w:r>
          </w:p>
          <w:p w14:paraId="669D5C8F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ACGGATGTCCACGTCACAC</w:t>
            </w:r>
          </w:p>
        </w:tc>
        <w:tc>
          <w:tcPr>
            <w:tcW w:w="2693" w:type="dxa"/>
            <w:vAlign w:val="center"/>
          </w:tcPr>
          <w:p w14:paraId="3DF4D67B" w14:textId="77777777" w:rsidR="00110E95" w:rsidRPr="009114AF" w:rsidRDefault="00110E95" w:rsidP="00110E95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TCTCTGGAGAAGAGCTACGAGCTG</w:t>
            </w:r>
          </w:p>
        </w:tc>
        <w:tc>
          <w:tcPr>
            <w:tcW w:w="993" w:type="dxa"/>
            <w:vAlign w:val="center"/>
          </w:tcPr>
          <w:p w14:paraId="56ED9C6D" w14:textId="3369D72B" w:rsidR="00110E95" w:rsidRPr="005D34D3" w:rsidRDefault="005D34D3" w:rsidP="00110E95">
            <w:pPr>
              <w:jc w:val="center"/>
              <w:rPr>
                <w:rFonts w:ascii="Calibri" w:eastAsia="Calibri" w:hAnsi="Calibri" w:cs="Arial"/>
                <w:sz w:val="12"/>
                <w:szCs w:val="12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</w:rPr>
              <w:t>Sugiur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</w:rPr>
              <w:t xml:space="preserve"> et al., 2007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</w:rPr>
              <w:t>Maran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</w:rPr>
              <w:t xml:space="preserve"> et al., 2017</w:t>
            </w:r>
          </w:p>
        </w:tc>
        <w:tc>
          <w:tcPr>
            <w:tcW w:w="2863" w:type="dxa"/>
            <w:vAlign w:val="center"/>
          </w:tcPr>
          <w:p w14:paraId="7FBD0A47" w14:textId="65E4F1B7" w:rsidR="00110E95" w:rsidRPr="00991D96" w:rsidRDefault="00991D96" w:rsidP="00991D9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:  8515…8865</w:t>
            </w:r>
          </w:p>
        </w:tc>
        <w:tc>
          <w:tcPr>
            <w:tcW w:w="1418" w:type="dxa"/>
            <w:vAlign w:val="center"/>
          </w:tcPr>
          <w:p w14:paraId="2CE5409B" w14:textId="75B33C37" w:rsidR="00991D96" w:rsidRPr="00991D96" w:rsidRDefault="00110E95" w:rsidP="00991D96">
            <w:pPr>
              <w:rPr>
                <w:rFonts w:ascii="Calibri" w:hAnsi="Calibri" w:cs="Calibri"/>
                <w:sz w:val="16"/>
                <w:szCs w:val="16"/>
              </w:rPr>
            </w:pPr>
            <w:r w:rsidRPr="009114AF">
              <w:rPr>
                <w:rFonts w:ascii="Calibri" w:hAnsi="Calibri" w:cs="Calibri"/>
                <w:sz w:val="16"/>
                <w:szCs w:val="16"/>
              </w:rPr>
              <w:t>NC_035</w:t>
            </w:r>
            <w:r w:rsidR="00991D96">
              <w:rPr>
                <w:rFonts w:ascii="Calibri" w:hAnsi="Calibri" w:cs="Calibri"/>
                <w:sz w:val="16"/>
                <w:szCs w:val="16"/>
              </w:rPr>
              <w:t>077</w:t>
            </w:r>
          </w:p>
        </w:tc>
      </w:tr>
      <w:tr w:rsidR="009114AF" w:rsidRPr="009114AF" w14:paraId="54190282" w14:textId="71EC3B58" w:rsidTr="0050376A">
        <w:trPr>
          <w:trHeight w:hRule="exact" w:val="510"/>
        </w:trPr>
        <w:tc>
          <w:tcPr>
            <w:tcW w:w="1985" w:type="dxa"/>
            <w:vAlign w:val="center"/>
          </w:tcPr>
          <w:p w14:paraId="5B2DC0B1" w14:textId="77777777" w:rsidR="00990B2D" w:rsidRPr="009114AF" w:rsidRDefault="00990B2D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20"/>
                <w:szCs w:val="16"/>
                <w:vertAlign w:val="superscript"/>
                <w:lang w:val="en-GB"/>
              </w:rPr>
              <w:t>R</w:t>
            </w: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>ELF-1α</w:t>
            </w:r>
          </w:p>
          <w:p w14:paraId="05463E91" w14:textId="77777777" w:rsidR="00990B2D" w:rsidRPr="009114AF" w:rsidRDefault="005D34D3" w:rsidP="00084BF0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hyperlink r:id="rId4" w:history="1">
              <w:r w:rsidR="00990B2D" w:rsidRPr="009114AF">
                <w:rPr>
                  <w:rStyle w:val="Hyperlink"/>
                  <w:rFonts w:ascii="Calibri" w:hAnsi="Calibri"/>
                  <w:color w:val="auto"/>
                  <w:sz w:val="16"/>
                  <w:szCs w:val="16"/>
                  <w:lang w:val="en-GB"/>
                </w:rPr>
                <w:t>AF498320</w:t>
              </w:r>
            </w:hyperlink>
          </w:p>
          <w:p w14:paraId="72DAE23E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2264CBF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118" w:type="dxa"/>
            <w:vAlign w:val="center"/>
          </w:tcPr>
          <w:p w14:paraId="225B2EB4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9114AF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CCTCCTCTTGGTCGTTTC</w:t>
            </w:r>
          </w:p>
          <w:p w14:paraId="1F1B77C6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ATGACACCAACAGCAACA</w:t>
            </w:r>
          </w:p>
        </w:tc>
        <w:tc>
          <w:tcPr>
            <w:tcW w:w="2693" w:type="dxa"/>
            <w:vAlign w:val="center"/>
          </w:tcPr>
          <w:p w14:paraId="7BCEAC3C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GTGCGTGACATGAGGCA</w:t>
            </w:r>
          </w:p>
        </w:tc>
        <w:tc>
          <w:tcPr>
            <w:tcW w:w="993" w:type="dxa"/>
            <w:vAlign w:val="center"/>
          </w:tcPr>
          <w:p w14:paraId="42B27AAC" w14:textId="51C6A553" w:rsidR="00990B2D" w:rsidRPr="005D34D3" w:rsidRDefault="005D34D3" w:rsidP="00D20F25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Ingerslev et al., 2006</w:t>
            </w:r>
          </w:p>
        </w:tc>
        <w:tc>
          <w:tcPr>
            <w:tcW w:w="2863" w:type="dxa"/>
            <w:vAlign w:val="center"/>
          </w:tcPr>
          <w:p w14:paraId="47EF4C31" w14:textId="110DC3C2" w:rsidR="00990B2D" w:rsidRPr="00991D96" w:rsidRDefault="00991D96" w:rsidP="0050376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4: 30894810...30894861</w:t>
            </w:r>
          </w:p>
        </w:tc>
        <w:tc>
          <w:tcPr>
            <w:tcW w:w="1418" w:type="dxa"/>
            <w:vAlign w:val="center"/>
          </w:tcPr>
          <w:p w14:paraId="0EAD9249" w14:textId="52F11C6D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0</w:t>
            </w:r>
          </w:p>
        </w:tc>
      </w:tr>
      <w:tr w:rsidR="009114AF" w:rsidRPr="009114AF" w14:paraId="386E16F5" w14:textId="33D1C2FA" w:rsidTr="0050376A">
        <w:trPr>
          <w:trHeight w:hRule="exact" w:val="510"/>
        </w:trPr>
        <w:tc>
          <w:tcPr>
            <w:tcW w:w="1985" w:type="dxa"/>
            <w:vAlign w:val="center"/>
          </w:tcPr>
          <w:p w14:paraId="5E820FE3" w14:textId="77777777" w:rsidR="00990B2D" w:rsidRPr="009114AF" w:rsidRDefault="00990B2D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C3.3 &amp; C3.4</w:t>
            </w:r>
          </w:p>
          <w:p w14:paraId="3EA86F6D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F271080 / U61753</w:t>
            </w:r>
          </w:p>
        </w:tc>
        <w:tc>
          <w:tcPr>
            <w:tcW w:w="709" w:type="dxa"/>
            <w:vAlign w:val="center"/>
          </w:tcPr>
          <w:p w14:paraId="5EC77B04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3118" w:type="dxa"/>
            <w:vAlign w:val="center"/>
          </w:tcPr>
          <w:p w14:paraId="25C7412A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TGGCCTGTCCAAAACACA</w:t>
            </w:r>
          </w:p>
          <w:p w14:paraId="681BB3A2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GCTTCAGATCAAGGAAGAAGTTC</w:t>
            </w:r>
          </w:p>
        </w:tc>
        <w:tc>
          <w:tcPr>
            <w:tcW w:w="2693" w:type="dxa"/>
            <w:vAlign w:val="center"/>
          </w:tcPr>
          <w:p w14:paraId="09C743B8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AATCTGTGTGTCTGAACCCC</w:t>
            </w:r>
          </w:p>
        </w:tc>
        <w:tc>
          <w:tcPr>
            <w:tcW w:w="993" w:type="dxa"/>
            <w:vAlign w:val="center"/>
          </w:tcPr>
          <w:p w14:paraId="3C7D929B" w14:textId="4E2F05F3" w:rsidR="00990B2D" w:rsidRPr="005D34D3" w:rsidRDefault="005D34D3" w:rsidP="00D20F25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9</w:t>
            </w:r>
          </w:p>
        </w:tc>
        <w:tc>
          <w:tcPr>
            <w:tcW w:w="2863" w:type="dxa"/>
            <w:vAlign w:val="center"/>
          </w:tcPr>
          <w:p w14:paraId="4BF93027" w14:textId="25B806E1" w:rsidR="00961934" w:rsidRPr="00991D96" w:rsidRDefault="00991D96" w:rsidP="0050376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7: 18017732...18017796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chr13: 22193859...22193923</w:t>
            </w:r>
          </w:p>
        </w:tc>
        <w:tc>
          <w:tcPr>
            <w:tcW w:w="1418" w:type="dxa"/>
            <w:vAlign w:val="center"/>
          </w:tcPr>
          <w:p w14:paraId="1A49F804" w14:textId="164C33A5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93</w:t>
            </w:r>
          </w:p>
          <w:p w14:paraId="1131BD1A" w14:textId="6481D5DC" w:rsidR="00961934" w:rsidRPr="009114AF" w:rsidRDefault="00961934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89</w:t>
            </w:r>
          </w:p>
        </w:tc>
      </w:tr>
      <w:tr w:rsidR="009114AF" w:rsidRPr="009114AF" w14:paraId="7DC84AAD" w14:textId="3C303E7A" w:rsidTr="0050376A">
        <w:trPr>
          <w:trHeight w:hRule="exact" w:val="510"/>
        </w:trPr>
        <w:tc>
          <w:tcPr>
            <w:tcW w:w="1985" w:type="dxa"/>
            <w:vAlign w:val="center"/>
          </w:tcPr>
          <w:p w14:paraId="727375E4" w14:textId="77777777" w:rsidR="00990B2D" w:rsidRPr="009114AF" w:rsidRDefault="00990B2D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cs="Arial"/>
                <w:sz w:val="16"/>
                <w:szCs w:val="16"/>
                <w:lang w:val="en-GB"/>
              </w:rPr>
              <w:t>Cathelicidin</w:t>
            </w:r>
            <w:proofErr w:type="spellEnd"/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1A</w:t>
            </w:r>
          </w:p>
          <w:p w14:paraId="527E9135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382478</w:t>
            </w:r>
          </w:p>
        </w:tc>
        <w:tc>
          <w:tcPr>
            <w:tcW w:w="709" w:type="dxa"/>
            <w:vAlign w:val="center"/>
          </w:tcPr>
          <w:p w14:paraId="5C956EF3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118" w:type="dxa"/>
            <w:vAlign w:val="center"/>
          </w:tcPr>
          <w:p w14:paraId="6BCE522A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TCTCGTCCTGGGGTT</w:t>
            </w:r>
          </w:p>
          <w:p w14:paraId="6533190E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TTGTAGCGTGCTGATCTATG</w:t>
            </w:r>
          </w:p>
        </w:tc>
        <w:tc>
          <w:tcPr>
            <w:tcW w:w="2693" w:type="dxa"/>
            <w:vAlign w:val="center"/>
          </w:tcPr>
          <w:p w14:paraId="74551B67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AATTGGTCGTCCTGGGGGTGG</w:t>
            </w:r>
          </w:p>
        </w:tc>
        <w:tc>
          <w:tcPr>
            <w:tcW w:w="993" w:type="dxa"/>
            <w:vAlign w:val="center"/>
          </w:tcPr>
          <w:p w14:paraId="00093F26" w14:textId="32EC53A8" w:rsidR="00990B2D" w:rsidRPr="005D34D3" w:rsidRDefault="005D34D3" w:rsidP="00D20F25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Marana et al., 2017</w:t>
            </w:r>
          </w:p>
        </w:tc>
        <w:tc>
          <w:tcPr>
            <w:tcW w:w="2863" w:type="dxa"/>
            <w:vAlign w:val="center"/>
          </w:tcPr>
          <w:p w14:paraId="27F585E8" w14:textId="7A4659FE" w:rsidR="00990B2D" w:rsidRPr="00991D96" w:rsidRDefault="00991D96" w:rsidP="0050376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28: 12847647...12847835</w:t>
            </w:r>
          </w:p>
        </w:tc>
        <w:tc>
          <w:tcPr>
            <w:tcW w:w="1418" w:type="dxa"/>
            <w:vAlign w:val="center"/>
          </w:tcPr>
          <w:p w14:paraId="21D9925B" w14:textId="33216DC2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104</w:t>
            </w:r>
          </w:p>
        </w:tc>
      </w:tr>
      <w:tr w:rsidR="009114AF" w:rsidRPr="009114AF" w14:paraId="618BCFA8" w14:textId="32D08434" w:rsidTr="0050376A">
        <w:trPr>
          <w:trHeight w:hRule="exact" w:val="510"/>
        </w:trPr>
        <w:tc>
          <w:tcPr>
            <w:tcW w:w="1985" w:type="dxa"/>
            <w:vAlign w:val="center"/>
          </w:tcPr>
          <w:p w14:paraId="07E5BFB2" w14:textId="77777777" w:rsidR="00990B2D" w:rsidRPr="009114AF" w:rsidRDefault="00990B2D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cs="Arial"/>
                <w:sz w:val="16"/>
                <w:szCs w:val="16"/>
                <w:lang w:val="en-GB"/>
              </w:rPr>
              <w:t>Cathelicidin</w:t>
            </w:r>
            <w:proofErr w:type="spellEnd"/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2A</w:t>
            </w:r>
          </w:p>
          <w:p w14:paraId="13F7BFB2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360356</w:t>
            </w:r>
          </w:p>
        </w:tc>
        <w:tc>
          <w:tcPr>
            <w:tcW w:w="709" w:type="dxa"/>
            <w:vAlign w:val="center"/>
          </w:tcPr>
          <w:p w14:paraId="2281D3B3" w14:textId="77777777" w:rsidR="00990B2D" w:rsidRPr="009114AF" w:rsidRDefault="00990B2D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3118" w:type="dxa"/>
            <w:vAlign w:val="center"/>
          </w:tcPr>
          <w:p w14:paraId="69A3512B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AAGATTCCAAGGGGGGT</w:t>
            </w:r>
          </w:p>
          <w:p w14:paraId="396DC1FA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AGGGTGTGTTGTGCTGT</w:t>
            </w:r>
          </w:p>
        </w:tc>
        <w:tc>
          <w:tcPr>
            <w:tcW w:w="2693" w:type="dxa"/>
            <w:vAlign w:val="center"/>
          </w:tcPr>
          <w:p w14:paraId="42B7681D" w14:textId="77777777" w:rsidR="00990B2D" w:rsidRPr="009114AF" w:rsidRDefault="00990B2D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TCGTCCTGGGTTTGGCTCC</w:t>
            </w:r>
          </w:p>
        </w:tc>
        <w:tc>
          <w:tcPr>
            <w:tcW w:w="993" w:type="dxa"/>
            <w:vAlign w:val="center"/>
          </w:tcPr>
          <w:p w14:paraId="112207A4" w14:textId="14371693" w:rsidR="00990B2D" w:rsidRPr="005D34D3" w:rsidRDefault="005D34D3" w:rsidP="00D20F25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Xueqi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2</w:t>
            </w:r>
          </w:p>
        </w:tc>
        <w:tc>
          <w:tcPr>
            <w:tcW w:w="2863" w:type="dxa"/>
            <w:vAlign w:val="center"/>
          </w:tcPr>
          <w:p w14:paraId="68A342A2" w14:textId="654B15B0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hr8:67206588</w:t>
            </w:r>
            <w:r w:rsidR="00991D96">
              <w:rPr>
                <w:rFonts w:ascii="Calibri" w:eastAsia="Calibri" w:hAnsi="Calibri" w:cs="Arial"/>
                <w:sz w:val="16"/>
                <w:szCs w:val="16"/>
                <w:lang w:val="en-GB"/>
              </w:rPr>
              <w:t>...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7206722</w:t>
            </w:r>
          </w:p>
        </w:tc>
        <w:tc>
          <w:tcPr>
            <w:tcW w:w="1418" w:type="dxa"/>
            <w:vAlign w:val="center"/>
          </w:tcPr>
          <w:p w14:paraId="046C7BE3" w14:textId="6901F2BC" w:rsidR="00990B2D" w:rsidRPr="009114AF" w:rsidRDefault="00CA111F" w:rsidP="0050376A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C_035084</w:t>
            </w:r>
          </w:p>
        </w:tc>
      </w:tr>
      <w:tr w:rsidR="00991D96" w:rsidRPr="009114AF" w14:paraId="6D76F5B2" w14:textId="50D96165" w:rsidTr="0050376A">
        <w:trPr>
          <w:trHeight w:hRule="exact" w:val="510"/>
        </w:trPr>
        <w:tc>
          <w:tcPr>
            <w:tcW w:w="1985" w:type="dxa"/>
            <w:vAlign w:val="center"/>
          </w:tcPr>
          <w:p w14:paraId="4BAA38E5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FN γ1 and IFN γ2</w:t>
            </w:r>
          </w:p>
          <w:p w14:paraId="5C55935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J184374 / FJ184375</w:t>
            </w:r>
          </w:p>
        </w:tc>
        <w:tc>
          <w:tcPr>
            <w:tcW w:w="709" w:type="dxa"/>
            <w:vAlign w:val="center"/>
          </w:tcPr>
          <w:p w14:paraId="5A033F62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118" w:type="dxa"/>
            <w:vAlign w:val="center"/>
          </w:tcPr>
          <w:p w14:paraId="49A3825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AGGGCTGTGATGTGTTTCTG</w:t>
            </w:r>
          </w:p>
          <w:p w14:paraId="20CB56F6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TACTGAGCGGCATTACTCC</w:t>
            </w:r>
          </w:p>
        </w:tc>
        <w:tc>
          <w:tcPr>
            <w:tcW w:w="2693" w:type="dxa"/>
            <w:vAlign w:val="center"/>
          </w:tcPr>
          <w:p w14:paraId="33D3E6AC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TGGGCTGGATGACTTTAGGA</w:t>
            </w:r>
          </w:p>
        </w:tc>
        <w:tc>
          <w:tcPr>
            <w:tcW w:w="993" w:type="dxa"/>
            <w:vAlign w:val="center"/>
          </w:tcPr>
          <w:p w14:paraId="63451D03" w14:textId="38D9D40B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6B35487A" w14:textId="5EA1928C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laced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genomic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caffold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: 1160...1227</w:t>
            </w:r>
          </w:p>
        </w:tc>
        <w:tc>
          <w:tcPr>
            <w:tcW w:w="1418" w:type="dxa"/>
            <w:vAlign w:val="center"/>
          </w:tcPr>
          <w:p w14:paraId="3E7A46CB" w14:textId="7FF6D181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W_018573689</w:t>
            </w:r>
          </w:p>
        </w:tc>
      </w:tr>
      <w:tr w:rsidR="00991D96" w:rsidRPr="009114AF" w14:paraId="194DE86F" w14:textId="73FAB12F" w:rsidTr="0050376A">
        <w:trPr>
          <w:trHeight w:hRule="exact" w:val="510"/>
        </w:trPr>
        <w:tc>
          <w:tcPr>
            <w:tcW w:w="1985" w:type="dxa"/>
            <w:vAlign w:val="center"/>
          </w:tcPr>
          <w:p w14:paraId="07BCA64D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gDm</w:t>
            </w:r>
          </w:p>
          <w:p w14:paraId="6B449C88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870262</w:t>
            </w:r>
          </w:p>
        </w:tc>
        <w:tc>
          <w:tcPr>
            <w:tcW w:w="709" w:type="dxa"/>
            <w:vAlign w:val="center"/>
          </w:tcPr>
          <w:p w14:paraId="4235EEF7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2A1D4064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AGGAGGAAAGTTCGGCATCA</w:t>
            </w:r>
          </w:p>
          <w:p w14:paraId="3F3BFAD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CTCAAGGAGCTCTGGTTTGGA</w:t>
            </w:r>
          </w:p>
        </w:tc>
        <w:tc>
          <w:tcPr>
            <w:tcW w:w="2693" w:type="dxa"/>
            <w:vAlign w:val="center"/>
          </w:tcPr>
          <w:p w14:paraId="7B12107E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7F0FB98A" w14:textId="72C28C7D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Skov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8</w:t>
            </w:r>
          </w:p>
        </w:tc>
        <w:tc>
          <w:tcPr>
            <w:tcW w:w="2863" w:type="dxa"/>
            <w:vAlign w:val="center"/>
          </w:tcPr>
          <w:p w14:paraId="50602D93" w14:textId="6A3AC5C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3: 48059335...48383504</w:t>
            </w:r>
          </w:p>
        </w:tc>
        <w:tc>
          <w:tcPr>
            <w:tcW w:w="1418" w:type="dxa"/>
            <w:vAlign w:val="center"/>
          </w:tcPr>
          <w:p w14:paraId="736C574D" w14:textId="41581C34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91D96" w:rsidRPr="009114AF" w14:paraId="467A04B0" w14:textId="1E5E0F4C" w:rsidTr="0050376A">
        <w:trPr>
          <w:trHeight w:hRule="exact" w:val="510"/>
        </w:trPr>
        <w:tc>
          <w:tcPr>
            <w:tcW w:w="1985" w:type="dxa"/>
            <w:vAlign w:val="center"/>
          </w:tcPr>
          <w:p w14:paraId="5CDAA332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cs="Arial"/>
                <w:sz w:val="16"/>
                <w:szCs w:val="16"/>
                <w:lang w:val="en-GB"/>
              </w:rPr>
              <w:t>IgDs</w:t>
            </w:r>
            <w:proofErr w:type="spellEnd"/>
          </w:p>
          <w:p w14:paraId="4AB389D5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JQ003979</w:t>
            </w:r>
          </w:p>
        </w:tc>
        <w:tc>
          <w:tcPr>
            <w:tcW w:w="709" w:type="dxa"/>
            <w:vAlign w:val="center"/>
          </w:tcPr>
          <w:p w14:paraId="64BB93F5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118" w:type="dxa"/>
            <w:vAlign w:val="center"/>
          </w:tcPr>
          <w:p w14:paraId="0B280735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 w:rsidRPr="009114AF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GGCACGCCAGGATTTGAC</w:t>
            </w:r>
          </w:p>
          <w:p w14:paraId="19A930A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AGAATTGAGTGAACGGACAGACA</w:t>
            </w:r>
          </w:p>
        </w:tc>
        <w:tc>
          <w:tcPr>
            <w:tcW w:w="2693" w:type="dxa"/>
            <w:vAlign w:val="center"/>
          </w:tcPr>
          <w:p w14:paraId="0ABB690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993" w:type="dxa"/>
            <w:vAlign w:val="center"/>
          </w:tcPr>
          <w:p w14:paraId="52BA0C63" w14:textId="203AA075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Skov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8</w:t>
            </w:r>
          </w:p>
        </w:tc>
        <w:tc>
          <w:tcPr>
            <w:tcW w:w="2863" w:type="dxa"/>
            <w:vAlign w:val="center"/>
          </w:tcPr>
          <w:p w14:paraId="53153782" w14:textId="42C8D15D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3: 48059371...48059486</w:t>
            </w:r>
          </w:p>
        </w:tc>
        <w:tc>
          <w:tcPr>
            <w:tcW w:w="1418" w:type="dxa"/>
            <w:vAlign w:val="center"/>
          </w:tcPr>
          <w:p w14:paraId="197DA6DC" w14:textId="0BE609E0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91D96" w:rsidRPr="009114AF" w14:paraId="2B2D2414" w14:textId="04770E02" w:rsidTr="00C62C26">
        <w:trPr>
          <w:trHeight w:hRule="exact" w:val="510"/>
        </w:trPr>
        <w:tc>
          <w:tcPr>
            <w:tcW w:w="1985" w:type="dxa"/>
            <w:vAlign w:val="center"/>
          </w:tcPr>
          <w:p w14:paraId="52129BCB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IgM</w:t>
            </w:r>
          </w:p>
          <w:p w14:paraId="2EEF9C01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S63348 / AH014877</w:t>
            </w:r>
          </w:p>
        </w:tc>
        <w:tc>
          <w:tcPr>
            <w:tcW w:w="709" w:type="dxa"/>
            <w:vAlign w:val="center"/>
          </w:tcPr>
          <w:p w14:paraId="3940A35D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3118" w:type="dxa"/>
            <w:vAlign w:val="center"/>
          </w:tcPr>
          <w:p w14:paraId="7FC7E7D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CCTCCTCTTGGTCGTTTC</w:t>
            </w:r>
          </w:p>
          <w:p w14:paraId="3315569B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ATGACACCAACAGCAACA</w:t>
            </w:r>
          </w:p>
        </w:tc>
        <w:tc>
          <w:tcPr>
            <w:tcW w:w="2693" w:type="dxa"/>
            <w:vAlign w:val="center"/>
          </w:tcPr>
          <w:p w14:paraId="54A840C3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993" w:type="dxa"/>
            <w:vAlign w:val="center"/>
          </w:tcPr>
          <w:p w14:paraId="55C96B7B" w14:textId="5DDF9344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2F174037" w14:textId="3A341A71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2: 81780295...81780366</w:t>
            </w:r>
          </w:p>
        </w:tc>
        <w:tc>
          <w:tcPr>
            <w:tcW w:w="1418" w:type="dxa"/>
            <w:vAlign w:val="center"/>
          </w:tcPr>
          <w:p w14:paraId="66610C29" w14:textId="6D55B654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8</w:t>
            </w:r>
          </w:p>
        </w:tc>
      </w:tr>
      <w:tr w:rsidR="00991D96" w:rsidRPr="009114AF" w14:paraId="0E14A7E8" w14:textId="341C6BE5" w:rsidTr="0050376A">
        <w:trPr>
          <w:trHeight w:hRule="exact" w:val="510"/>
        </w:trPr>
        <w:tc>
          <w:tcPr>
            <w:tcW w:w="1985" w:type="dxa"/>
            <w:vAlign w:val="center"/>
          </w:tcPr>
          <w:p w14:paraId="7DCDD74C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114AF">
              <w:rPr>
                <w:rFonts w:cs="Arial"/>
                <w:sz w:val="16"/>
                <w:szCs w:val="16"/>
                <w:lang w:val="en-GB"/>
              </w:rPr>
              <w:t>IgT</w:t>
            </w:r>
            <w:proofErr w:type="spellEnd"/>
          </w:p>
          <w:p w14:paraId="5CC97C1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Y870265 / AY870263</w:t>
            </w:r>
          </w:p>
        </w:tc>
        <w:tc>
          <w:tcPr>
            <w:tcW w:w="709" w:type="dxa"/>
            <w:vAlign w:val="center"/>
          </w:tcPr>
          <w:p w14:paraId="38AB47F7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1DF4A9F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GCACCAGGGTGAAACCA</w:t>
            </w:r>
          </w:p>
          <w:p w14:paraId="4E2A5841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CGGTGGGTTCAGAGTCA</w:t>
            </w:r>
          </w:p>
        </w:tc>
        <w:tc>
          <w:tcPr>
            <w:tcW w:w="2693" w:type="dxa"/>
            <w:vAlign w:val="center"/>
          </w:tcPr>
          <w:p w14:paraId="49888D6E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AGACGACCTCCAAAACAGAAC</w:t>
            </w:r>
          </w:p>
        </w:tc>
        <w:tc>
          <w:tcPr>
            <w:tcW w:w="993" w:type="dxa"/>
            <w:vAlign w:val="center"/>
          </w:tcPr>
          <w:p w14:paraId="16A68A4F" w14:textId="4DD8FB90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72659723" w14:textId="29D4C36B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3: 48285298...48285493</w:t>
            </w:r>
          </w:p>
        </w:tc>
        <w:tc>
          <w:tcPr>
            <w:tcW w:w="1418" w:type="dxa"/>
            <w:vAlign w:val="center"/>
          </w:tcPr>
          <w:p w14:paraId="4163F25A" w14:textId="267B7532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991D96" w:rsidRPr="009114AF" w14:paraId="22E7B19F" w14:textId="32554F72" w:rsidTr="0050376A">
        <w:trPr>
          <w:trHeight w:hRule="exact" w:val="510"/>
        </w:trPr>
        <w:tc>
          <w:tcPr>
            <w:tcW w:w="1985" w:type="dxa"/>
            <w:vAlign w:val="center"/>
          </w:tcPr>
          <w:p w14:paraId="497A3364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1β</w:t>
            </w:r>
          </w:p>
          <w:p w14:paraId="7012616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J223954</w:t>
            </w:r>
          </w:p>
        </w:tc>
        <w:tc>
          <w:tcPr>
            <w:tcW w:w="709" w:type="dxa"/>
            <w:vAlign w:val="center"/>
          </w:tcPr>
          <w:p w14:paraId="0C30E4ED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4ACB067A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ATTGCCAACCTCATCATCG</w:t>
            </w:r>
          </w:p>
          <w:p w14:paraId="69C460DE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TGAGCAGGTCCTTGTCCTTG</w:t>
            </w:r>
          </w:p>
        </w:tc>
        <w:tc>
          <w:tcPr>
            <w:tcW w:w="2693" w:type="dxa"/>
            <w:vAlign w:val="center"/>
          </w:tcPr>
          <w:p w14:paraId="2DC509BA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GGAGAGGTTAAAGGGTGGC</w:t>
            </w:r>
          </w:p>
        </w:tc>
        <w:tc>
          <w:tcPr>
            <w:tcW w:w="993" w:type="dxa"/>
            <w:vAlign w:val="center"/>
          </w:tcPr>
          <w:p w14:paraId="7B12FFAE" w14:textId="55B217F9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1F5A741B" w14:textId="40E0B336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6: 42311100...42311190</w:t>
            </w:r>
          </w:p>
        </w:tc>
        <w:tc>
          <w:tcPr>
            <w:tcW w:w="1418" w:type="dxa"/>
            <w:vAlign w:val="center"/>
          </w:tcPr>
          <w:p w14:paraId="0DD59FB5" w14:textId="706C62A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2</w:t>
            </w:r>
          </w:p>
        </w:tc>
      </w:tr>
      <w:tr w:rsidR="00991D96" w:rsidRPr="009114AF" w14:paraId="74A94545" w14:textId="575CADAE" w:rsidTr="0050376A">
        <w:trPr>
          <w:trHeight w:hRule="exact" w:val="510"/>
        </w:trPr>
        <w:tc>
          <w:tcPr>
            <w:tcW w:w="1985" w:type="dxa"/>
            <w:vAlign w:val="center"/>
          </w:tcPr>
          <w:p w14:paraId="2D95DA88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lastRenderedPageBreak/>
              <w:t>IL-2a</w:t>
            </w:r>
          </w:p>
          <w:p w14:paraId="68ED6EF7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FJ571513</w:t>
            </w:r>
          </w:p>
        </w:tc>
        <w:tc>
          <w:tcPr>
            <w:tcW w:w="709" w:type="dxa"/>
            <w:vAlign w:val="center"/>
          </w:tcPr>
          <w:p w14:paraId="77C6F895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3118" w:type="dxa"/>
            <w:vAlign w:val="center"/>
          </w:tcPr>
          <w:p w14:paraId="273B59D3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GCAACACCACATCAGCAT</w:t>
            </w:r>
          </w:p>
          <w:p w14:paraId="2AF1CA7F" w14:textId="77777777" w:rsidR="00991D96" w:rsidRPr="009114AF" w:rsidRDefault="00991D96" w:rsidP="00991D96">
            <w:pPr>
              <w:spacing w:after="20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GCCACGGCCCTACAAAAGA</w:t>
            </w:r>
          </w:p>
          <w:p w14:paraId="18F2319F" w14:textId="77777777" w:rsidR="00991D96" w:rsidRPr="009114AF" w:rsidRDefault="00991D96" w:rsidP="00991D96">
            <w:pPr>
              <w:spacing w:after="20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</w:t>
            </w:r>
          </w:p>
          <w:p w14:paraId="1E665F2E" w14:textId="77777777" w:rsidR="00991D96" w:rsidRPr="009114AF" w:rsidRDefault="00991D96" w:rsidP="00991D96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9114A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GCCACGGCCCTACAAAAGA</w:t>
            </w:r>
          </w:p>
          <w:p w14:paraId="585E26F3" w14:textId="77777777" w:rsidR="00991D96" w:rsidRPr="009114AF" w:rsidRDefault="00991D96" w:rsidP="00991D96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F091DCE" w14:textId="77777777" w:rsidR="00991D96" w:rsidRPr="009114AF" w:rsidRDefault="00991D96" w:rsidP="00991D96">
            <w:pPr>
              <w:spacing w:after="200"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BC94666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  <w:p w14:paraId="439E735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30BCE5D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</w:tc>
        <w:tc>
          <w:tcPr>
            <w:tcW w:w="993" w:type="dxa"/>
            <w:vAlign w:val="center"/>
          </w:tcPr>
          <w:p w14:paraId="1EC4882F" w14:textId="24E8041D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Marana et al., 2017</w:t>
            </w:r>
          </w:p>
        </w:tc>
        <w:tc>
          <w:tcPr>
            <w:tcW w:w="2863" w:type="dxa"/>
            <w:vAlign w:val="center"/>
          </w:tcPr>
          <w:p w14:paraId="60AB7C9C" w14:textId="02714CE9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25: 30109976...30110224</w:t>
            </w:r>
          </w:p>
        </w:tc>
        <w:tc>
          <w:tcPr>
            <w:tcW w:w="1418" w:type="dxa"/>
            <w:vAlign w:val="center"/>
          </w:tcPr>
          <w:p w14:paraId="197FDEA1" w14:textId="4F1C5D5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101</w:t>
            </w:r>
          </w:p>
        </w:tc>
      </w:tr>
      <w:tr w:rsidR="00991D96" w:rsidRPr="009114AF" w14:paraId="144E0327" w14:textId="598C87F9" w:rsidTr="0050376A">
        <w:trPr>
          <w:trHeight w:hRule="exact" w:val="510"/>
        </w:trPr>
        <w:tc>
          <w:tcPr>
            <w:tcW w:w="1985" w:type="dxa"/>
            <w:vAlign w:val="center"/>
          </w:tcPr>
          <w:p w14:paraId="1CD34BE0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4/13a</w:t>
            </w:r>
          </w:p>
          <w:p w14:paraId="711281C0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B574337</w:t>
            </w:r>
          </w:p>
        </w:tc>
        <w:tc>
          <w:tcPr>
            <w:tcW w:w="709" w:type="dxa"/>
            <w:vAlign w:val="center"/>
          </w:tcPr>
          <w:p w14:paraId="6E08977C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5AA8703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CCTTCTCCTCTCTGTTGC</w:t>
            </w:r>
          </w:p>
          <w:p w14:paraId="0AE71900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AGTGTGTGTGTATTGTCCTG</w:t>
            </w:r>
          </w:p>
        </w:tc>
        <w:tc>
          <w:tcPr>
            <w:tcW w:w="2693" w:type="dxa"/>
            <w:vAlign w:val="center"/>
          </w:tcPr>
          <w:p w14:paraId="5EB6CEFE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ACCGGCAGCATAGAAGT</w:t>
            </w:r>
          </w:p>
        </w:tc>
        <w:tc>
          <w:tcPr>
            <w:tcW w:w="993" w:type="dxa"/>
            <w:vAlign w:val="center"/>
          </w:tcPr>
          <w:p w14:paraId="262FD6BE" w14:textId="3BB76DAA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Chettri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4</w:t>
            </w:r>
          </w:p>
        </w:tc>
        <w:tc>
          <w:tcPr>
            <w:tcW w:w="2863" w:type="dxa"/>
            <w:vAlign w:val="center"/>
          </w:tcPr>
          <w:p w14:paraId="5E85D0B5" w14:textId="632C369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2: 50133310...50133448</w:t>
            </w:r>
          </w:p>
        </w:tc>
        <w:tc>
          <w:tcPr>
            <w:tcW w:w="1418" w:type="dxa"/>
            <w:vAlign w:val="center"/>
          </w:tcPr>
          <w:p w14:paraId="7F495237" w14:textId="076D6E52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8</w:t>
            </w:r>
          </w:p>
        </w:tc>
      </w:tr>
      <w:tr w:rsidR="00991D96" w:rsidRPr="009114AF" w14:paraId="4D6B69C7" w14:textId="3AE4045D" w:rsidTr="0092139E">
        <w:trPr>
          <w:trHeight w:hRule="exact" w:val="510"/>
        </w:trPr>
        <w:tc>
          <w:tcPr>
            <w:tcW w:w="1985" w:type="dxa"/>
            <w:vAlign w:val="center"/>
          </w:tcPr>
          <w:p w14:paraId="0FDBB7A0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6a</w:t>
            </w:r>
          </w:p>
          <w:p w14:paraId="7B204166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DQ866150</w:t>
            </w:r>
          </w:p>
        </w:tc>
        <w:tc>
          <w:tcPr>
            <w:tcW w:w="709" w:type="dxa"/>
            <w:vAlign w:val="center"/>
          </w:tcPr>
          <w:p w14:paraId="1F79E2D0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118" w:type="dxa"/>
            <w:vAlign w:val="center"/>
          </w:tcPr>
          <w:p w14:paraId="21FF09A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CTCCCCTCTGTCACACACC</w:t>
            </w:r>
          </w:p>
          <w:p w14:paraId="5022E998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GCAGACAGGTCCTCCACTA</w:t>
            </w:r>
          </w:p>
        </w:tc>
        <w:tc>
          <w:tcPr>
            <w:tcW w:w="2693" w:type="dxa"/>
            <w:vAlign w:val="center"/>
          </w:tcPr>
          <w:p w14:paraId="66684B73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TGTGCTGATAGGGCTGG</w:t>
            </w:r>
          </w:p>
        </w:tc>
        <w:tc>
          <w:tcPr>
            <w:tcW w:w="993" w:type="dxa"/>
            <w:vAlign w:val="center"/>
          </w:tcPr>
          <w:p w14:paraId="4A2375CF" w14:textId="462971A6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8</w:t>
            </w:r>
          </w:p>
        </w:tc>
        <w:tc>
          <w:tcPr>
            <w:tcW w:w="2863" w:type="dxa"/>
            <w:vAlign w:val="center"/>
          </w:tcPr>
          <w:p w14:paraId="1A9E0E1E" w14:textId="5BBD33A6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4: 7102251...7102305</w:t>
            </w:r>
          </w:p>
        </w:tc>
        <w:tc>
          <w:tcPr>
            <w:tcW w:w="1418" w:type="dxa"/>
            <w:vAlign w:val="center"/>
          </w:tcPr>
          <w:p w14:paraId="58882B57" w14:textId="5440BDF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90</w:t>
            </w:r>
          </w:p>
        </w:tc>
      </w:tr>
      <w:tr w:rsidR="00991D96" w:rsidRPr="009114AF" w14:paraId="30442C4E" w14:textId="7AF39459" w:rsidTr="008D1EF9">
        <w:trPr>
          <w:trHeight w:hRule="exact" w:val="680"/>
        </w:trPr>
        <w:tc>
          <w:tcPr>
            <w:tcW w:w="1985" w:type="dxa"/>
            <w:vAlign w:val="center"/>
          </w:tcPr>
          <w:p w14:paraId="2CC5E07E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8 isoforms a, b , c, d &amp; e</w:t>
            </w:r>
          </w:p>
          <w:p w14:paraId="3E421C83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Y160982 to AY160986</w:t>
            </w:r>
          </w:p>
        </w:tc>
        <w:tc>
          <w:tcPr>
            <w:tcW w:w="709" w:type="dxa"/>
            <w:vAlign w:val="center"/>
          </w:tcPr>
          <w:p w14:paraId="094CA629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3118" w:type="dxa"/>
            <w:vAlign w:val="center"/>
          </w:tcPr>
          <w:p w14:paraId="5C8F1AD4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GAATGTCAGCCAGCCTTGT</w:t>
            </w:r>
          </w:p>
          <w:p w14:paraId="79053019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TCAGACTCATCCCCTCAGT</w:t>
            </w:r>
          </w:p>
        </w:tc>
        <w:tc>
          <w:tcPr>
            <w:tcW w:w="2693" w:type="dxa"/>
            <w:vAlign w:val="center"/>
          </w:tcPr>
          <w:p w14:paraId="57131D4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TGCTCCTGGCCCTCCTGA</w:t>
            </w:r>
          </w:p>
        </w:tc>
        <w:tc>
          <w:tcPr>
            <w:tcW w:w="993" w:type="dxa"/>
            <w:vAlign w:val="center"/>
          </w:tcPr>
          <w:p w14:paraId="1357F44F" w14:textId="3CCDD355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8</w:t>
            </w:r>
          </w:p>
        </w:tc>
        <w:tc>
          <w:tcPr>
            <w:tcW w:w="2863" w:type="dxa"/>
            <w:vAlign w:val="center"/>
          </w:tcPr>
          <w:p w14:paraId="0588E44F" w14:textId="01E0033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2: 74891818...74891878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chr12: 74911280...74911340</w:t>
            </w:r>
            <w:r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hr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>: 13: 41793683...41793743</w:t>
            </w:r>
          </w:p>
        </w:tc>
        <w:tc>
          <w:tcPr>
            <w:tcW w:w="1418" w:type="dxa"/>
            <w:vAlign w:val="center"/>
          </w:tcPr>
          <w:p w14:paraId="6D8F222D" w14:textId="50109911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8</w:t>
            </w:r>
            <w:r>
              <w:rPr>
                <w:rFonts w:ascii="Calibri" w:hAnsi="Calibri" w:cs="Calibri"/>
                <w:sz w:val="16"/>
                <w:szCs w:val="16"/>
              </w:rPr>
              <w:br/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NC_035088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br/>
              <w:t>NC_035089</w:t>
            </w:r>
          </w:p>
        </w:tc>
      </w:tr>
      <w:tr w:rsidR="00991D96" w:rsidRPr="009114AF" w14:paraId="6F7455C7" w14:textId="271EFE54" w:rsidTr="0050376A">
        <w:trPr>
          <w:trHeight w:hRule="exact" w:val="510"/>
        </w:trPr>
        <w:tc>
          <w:tcPr>
            <w:tcW w:w="1985" w:type="dxa"/>
            <w:vAlign w:val="center"/>
          </w:tcPr>
          <w:p w14:paraId="42646941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10a</w:t>
            </w:r>
          </w:p>
          <w:p w14:paraId="2126AFF1" w14:textId="77777777" w:rsidR="00991D96" w:rsidRPr="009114AF" w:rsidRDefault="005D34D3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5" w:history="1">
              <w:r w:rsidR="00991D96" w:rsidRPr="009114AF">
                <w:rPr>
                  <w:rFonts w:cs="Arial"/>
                  <w:sz w:val="16"/>
                  <w:szCs w:val="16"/>
                  <w:lang w:val="en-GB"/>
                </w:rPr>
                <w:t>AB118099</w:t>
              </w:r>
            </w:hyperlink>
          </w:p>
        </w:tc>
        <w:tc>
          <w:tcPr>
            <w:tcW w:w="709" w:type="dxa"/>
            <w:vAlign w:val="center"/>
          </w:tcPr>
          <w:p w14:paraId="64387568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118" w:type="dxa"/>
            <w:vAlign w:val="center"/>
          </w:tcPr>
          <w:p w14:paraId="64FD1436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: CGACTTTAAATCTCCCATCGAC</w:t>
            </w:r>
          </w:p>
          <w:p w14:paraId="5BFD3801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CATTGGACGATCTCTTTCTTC</w:t>
            </w:r>
          </w:p>
        </w:tc>
        <w:tc>
          <w:tcPr>
            <w:tcW w:w="2693" w:type="dxa"/>
            <w:vAlign w:val="center"/>
          </w:tcPr>
          <w:p w14:paraId="1C5A56C8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CGGAAACATCTTCCACGAGCT</w:t>
            </w:r>
          </w:p>
        </w:tc>
        <w:tc>
          <w:tcPr>
            <w:tcW w:w="993" w:type="dxa"/>
            <w:vAlign w:val="center"/>
          </w:tcPr>
          <w:p w14:paraId="50BFF705" w14:textId="3E9E4210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1EC6D950" w14:textId="6885C0F2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2: 50133310...50133448</w:t>
            </w:r>
          </w:p>
        </w:tc>
        <w:tc>
          <w:tcPr>
            <w:tcW w:w="1418" w:type="dxa"/>
            <w:vAlign w:val="center"/>
          </w:tcPr>
          <w:p w14:paraId="6B0F983B" w14:textId="5B5FC9B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8</w:t>
            </w:r>
          </w:p>
        </w:tc>
      </w:tr>
      <w:tr w:rsidR="00991D96" w:rsidRPr="009114AF" w14:paraId="5C92D912" w14:textId="505006B8" w:rsidTr="0050376A">
        <w:trPr>
          <w:trHeight w:hRule="exact" w:val="510"/>
        </w:trPr>
        <w:tc>
          <w:tcPr>
            <w:tcW w:w="1985" w:type="dxa"/>
            <w:vAlign w:val="center"/>
          </w:tcPr>
          <w:p w14:paraId="5D0BA0C3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vertAlign w:val="superscript"/>
                <w:lang w:val="en-GB"/>
              </w:rPr>
              <w:t>1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IL-12 </w:t>
            </w:r>
            <w:r w:rsidRPr="009114AF">
              <w:rPr>
                <w:rFonts w:cstheme="minorHAnsi"/>
                <w:sz w:val="16"/>
                <w:szCs w:val="16"/>
                <w:lang w:val="en-GB"/>
              </w:rPr>
              <w:t>α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 xml:space="preserve"> chain</w:t>
            </w:r>
          </w:p>
          <w:p w14:paraId="22234138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HE798148</w:t>
            </w:r>
          </w:p>
        </w:tc>
        <w:tc>
          <w:tcPr>
            <w:tcW w:w="709" w:type="dxa"/>
            <w:vAlign w:val="center"/>
          </w:tcPr>
          <w:p w14:paraId="3D89B5CB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3118" w:type="dxa"/>
            <w:vAlign w:val="center"/>
          </w:tcPr>
          <w:p w14:paraId="67100C47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AACGGAACACCACATTCAG</w:t>
            </w:r>
          </w:p>
          <w:p w14:paraId="6DB3F055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CTGTAGTGAGGCAGCAT</w:t>
            </w:r>
          </w:p>
        </w:tc>
        <w:tc>
          <w:tcPr>
            <w:tcW w:w="2693" w:type="dxa"/>
            <w:vAlign w:val="center"/>
          </w:tcPr>
          <w:p w14:paraId="2B17E657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GTGTCTGAGGAACATCCG</w:t>
            </w:r>
          </w:p>
        </w:tc>
        <w:tc>
          <w:tcPr>
            <w:tcW w:w="993" w:type="dxa"/>
            <w:vAlign w:val="center"/>
          </w:tcPr>
          <w:p w14:paraId="4EEC5C04" w14:textId="132B919E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Jaafar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5</w:t>
            </w:r>
          </w:p>
        </w:tc>
        <w:tc>
          <w:tcPr>
            <w:tcW w:w="2863" w:type="dxa"/>
            <w:vAlign w:val="center"/>
          </w:tcPr>
          <w:p w14:paraId="7D5DC77D" w14:textId="099FF7D2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4: 7102251...7102305</w:t>
            </w:r>
          </w:p>
        </w:tc>
        <w:tc>
          <w:tcPr>
            <w:tcW w:w="1418" w:type="dxa"/>
            <w:vAlign w:val="center"/>
          </w:tcPr>
          <w:p w14:paraId="291EA147" w14:textId="7A0FF8EC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90</w:t>
            </w:r>
          </w:p>
        </w:tc>
      </w:tr>
      <w:tr w:rsidR="00991D96" w:rsidRPr="009114AF" w14:paraId="62C4F95F" w14:textId="171DF1DE" w:rsidTr="0050376A">
        <w:trPr>
          <w:trHeight w:hRule="exact" w:val="510"/>
        </w:trPr>
        <w:tc>
          <w:tcPr>
            <w:tcW w:w="1985" w:type="dxa"/>
            <w:vAlign w:val="center"/>
          </w:tcPr>
          <w:p w14:paraId="089E7CA8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17A/F2a</w:t>
            </w:r>
          </w:p>
          <w:p w14:paraId="4320E8D6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J580842</w:t>
            </w:r>
          </w:p>
        </w:tc>
        <w:tc>
          <w:tcPr>
            <w:tcW w:w="709" w:type="dxa"/>
            <w:vAlign w:val="center"/>
          </w:tcPr>
          <w:p w14:paraId="60912F3C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3118" w:type="dxa"/>
            <w:vAlign w:val="center"/>
          </w:tcPr>
          <w:p w14:paraId="3CCDF44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AAAAGCAACGTGTCGAAG</w:t>
            </w:r>
          </w:p>
          <w:p w14:paraId="44221034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CCCTCTGATTCCTCTGTGG</w:t>
            </w:r>
          </w:p>
        </w:tc>
        <w:tc>
          <w:tcPr>
            <w:tcW w:w="2693" w:type="dxa"/>
            <w:vAlign w:val="center"/>
          </w:tcPr>
          <w:p w14:paraId="69D479B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ATGCTGCTGGGCCTGACCA</w:t>
            </w:r>
          </w:p>
        </w:tc>
        <w:tc>
          <w:tcPr>
            <w:tcW w:w="993" w:type="dxa"/>
            <w:vAlign w:val="center"/>
          </w:tcPr>
          <w:p w14:paraId="174F92F2" w14:textId="5D787882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Jaafar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5</w:t>
            </w:r>
          </w:p>
        </w:tc>
        <w:tc>
          <w:tcPr>
            <w:tcW w:w="2863" w:type="dxa"/>
            <w:vAlign w:val="center"/>
          </w:tcPr>
          <w:p w14:paraId="506F35F8" w14:textId="4487C523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9: 32909499...32910190</w:t>
            </w:r>
          </w:p>
        </w:tc>
        <w:tc>
          <w:tcPr>
            <w:tcW w:w="1418" w:type="dxa"/>
            <w:vAlign w:val="center"/>
          </w:tcPr>
          <w:p w14:paraId="72D499A7" w14:textId="27B3EE39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95</w:t>
            </w:r>
          </w:p>
        </w:tc>
      </w:tr>
      <w:tr w:rsidR="00991D96" w:rsidRPr="009114AF" w14:paraId="1C5361D7" w14:textId="61178ADC" w:rsidTr="0050376A">
        <w:trPr>
          <w:trHeight w:hRule="exact" w:val="510"/>
        </w:trPr>
        <w:tc>
          <w:tcPr>
            <w:tcW w:w="1985" w:type="dxa"/>
            <w:vAlign w:val="center"/>
          </w:tcPr>
          <w:p w14:paraId="399F98D7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17c1</w:t>
            </w:r>
          </w:p>
          <w:p w14:paraId="3AB73617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CAW30792</w:t>
            </w:r>
          </w:p>
        </w:tc>
        <w:tc>
          <w:tcPr>
            <w:tcW w:w="709" w:type="dxa"/>
            <w:vAlign w:val="center"/>
          </w:tcPr>
          <w:p w14:paraId="21A2DCDC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118" w:type="dxa"/>
            <w:vAlign w:val="center"/>
          </w:tcPr>
          <w:p w14:paraId="7FFFA8DA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TGGCGGTACAGCATCGATA</w:t>
            </w:r>
          </w:p>
          <w:p w14:paraId="0DFDB799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AGTTATATCCATAATCTTCGTATTCGGC</w:t>
            </w:r>
          </w:p>
        </w:tc>
        <w:tc>
          <w:tcPr>
            <w:tcW w:w="2693" w:type="dxa"/>
            <w:vAlign w:val="center"/>
          </w:tcPr>
          <w:p w14:paraId="59791A8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ATGTCCGTGCCCTTTGACGATG</w:t>
            </w:r>
          </w:p>
        </w:tc>
        <w:tc>
          <w:tcPr>
            <w:tcW w:w="993" w:type="dxa"/>
            <w:vAlign w:val="center"/>
          </w:tcPr>
          <w:p w14:paraId="15FCBFB6" w14:textId="47CB61F5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Chettri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4</w:t>
            </w:r>
          </w:p>
        </w:tc>
        <w:tc>
          <w:tcPr>
            <w:tcW w:w="2863" w:type="dxa"/>
            <w:vAlign w:val="center"/>
          </w:tcPr>
          <w:p w14:paraId="366D28EB" w14:textId="31D25485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: 22090819...22090948</w:t>
            </w:r>
          </w:p>
        </w:tc>
        <w:tc>
          <w:tcPr>
            <w:tcW w:w="1418" w:type="dxa"/>
            <w:vAlign w:val="center"/>
          </w:tcPr>
          <w:p w14:paraId="5F37090A" w14:textId="61839DDD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77</w:t>
            </w:r>
          </w:p>
        </w:tc>
      </w:tr>
      <w:tr w:rsidR="00991D96" w:rsidRPr="009114AF" w14:paraId="56D715DD" w14:textId="5D62ACC8" w:rsidTr="0050376A">
        <w:trPr>
          <w:trHeight w:hRule="exact" w:val="510"/>
        </w:trPr>
        <w:tc>
          <w:tcPr>
            <w:tcW w:w="1985" w:type="dxa"/>
            <w:vAlign w:val="center"/>
          </w:tcPr>
          <w:p w14:paraId="45DD3BD6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17c2</w:t>
            </w:r>
          </w:p>
          <w:p w14:paraId="534D6C90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CAW30793</w:t>
            </w:r>
          </w:p>
        </w:tc>
        <w:tc>
          <w:tcPr>
            <w:tcW w:w="709" w:type="dxa"/>
            <w:vAlign w:val="center"/>
          </w:tcPr>
          <w:p w14:paraId="5C4AB8C3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3118" w:type="dxa"/>
            <w:vAlign w:val="center"/>
          </w:tcPr>
          <w:p w14:paraId="399EF29F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CTGGCGGTACAGCATCGATA</w:t>
            </w:r>
          </w:p>
          <w:p w14:paraId="21CE992D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CAGAGTTATATGCATGATGTTGGGC</w:t>
            </w:r>
          </w:p>
        </w:tc>
        <w:tc>
          <w:tcPr>
            <w:tcW w:w="2693" w:type="dxa"/>
            <w:vAlign w:val="center"/>
          </w:tcPr>
          <w:p w14:paraId="0DD71DE8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GTGTCCAGGCCCTTTAATGATG</w:t>
            </w:r>
          </w:p>
        </w:tc>
        <w:tc>
          <w:tcPr>
            <w:tcW w:w="993" w:type="dxa"/>
            <w:vAlign w:val="center"/>
          </w:tcPr>
          <w:p w14:paraId="10A2F67F" w14:textId="1853B7B3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Chettri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4</w:t>
            </w:r>
          </w:p>
        </w:tc>
        <w:tc>
          <w:tcPr>
            <w:tcW w:w="2863" w:type="dxa"/>
            <w:vAlign w:val="center"/>
          </w:tcPr>
          <w:p w14:paraId="46A1318F" w14:textId="2D386A43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2: 51653897...51654020</w:t>
            </w:r>
          </w:p>
        </w:tc>
        <w:tc>
          <w:tcPr>
            <w:tcW w:w="1418" w:type="dxa"/>
            <w:vAlign w:val="center"/>
          </w:tcPr>
          <w:p w14:paraId="2D8B60EE" w14:textId="13E11A5F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78</w:t>
            </w:r>
          </w:p>
        </w:tc>
      </w:tr>
      <w:tr w:rsidR="00991D96" w:rsidRPr="009114AF" w14:paraId="1B2CF8CB" w14:textId="57124FFE" w:rsidTr="0050376A">
        <w:trPr>
          <w:trHeight w:hRule="exact" w:val="510"/>
        </w:trPr>
        <w:tc>
          <w:tcPr>
            <w:tcW w:w="1985" w:type="dxa"/>
            <w:vAlign w:val="center"/>
          </w:tcPr>
          <w:p w14:paraId="146EB42D" w14:textId="77777777" w:rsidR="00991D96" w:rsidRPr="009114AF" w:rsidRDefault="00991D96" w:rsidP="00991D96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IL-22</w:t>
            </w:r>
          </w:p>
          <w:p w14:paraId="7602E39B" w14:textId="77777777" w:rsidR="00991D96" w:rsidRPr="009114AF" w:rsidRDefault="00991D96" w:rsidP="00991D96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M748537</w:t>
            </w:r>
          </w:p>
        </w:tc>
        <w:tc>
          <w:tcPr>
            <w:tcW w:w="709" w:type="dxa"/>
            <w:vAlign w:val="center"/>
          </w:tcPr>
          <w:p w14:paraId="67E2B987" w14:textId="77777777" w:rsidR="00991D96" w:rsidRPr="009114AF" w:rsidRDefault="00991D96" w:rsidP="00991D96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3118" w:type="dxa"/>
            <w:vAlign w:val="center"/>
          </w:tcPr>
          <w:p w14:paraId="7FF45292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ATGACCACCACCACAGCATT</w:t>
            </w:r>
          </w:p>
          <w:p w14:paraId="5B10A5C5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TTCCTTTCCCCTCCTCCAT</w:t>
            </w:r>
          </w:p>
        </w:tc>
        <w:tc>
          <w:tcPr>
            <w:tcW w:w="2693" w:type="dxa"/>
            <w:vAlign w:val="center"/>
          </w:tcPr>
          <w:p w14:paraId="28B464CA" w14:textId="77777777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TCCGCAAGAAGTTGTCCGAG</w:t>
            </w:r>
          </w:p>
        </w:tc>
        <w:tc>
          <w:tcPr>
            <w:tcW w:w="993" w:type="dxa"/>
            <w:vAlign w:val="center"/>
          </w:tcPr>
          <w:p w14:paraId="2B8B5447" w14:textId="6828186D" w:rsidR="00991D96" w:rsidRPr="005D34D3" w:rsidRDefault="005D34D3" w:rsidP="00991D96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Olsen et al., 2011</w:t>
            </w:r>
          </w:p>
        </w:tc>
        <w:tc>
          <w:tcPr>
            <w:tcW w:w="2863" w:type="dxa"/>
            <w:vAlign w:val="center"/>
          </w:tcPr>
          <w:p w14:paraId="11DCBB72" w14:textId="50ECDAD5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13: 50267165...50267390</w:t>
            </w:r>
          </w:p>
        </w:tc>
        <w:tc>
          <w:tcPr>
            <w:tcW w:w="1418" w:type="dxa"/>
            <w:vAlign w:val="center"/>
          </w:tcPr>
          <w:p w14:paraId="7493B2B0" w14:textId="2993FB1E" w:rsidR="00991D96" w:rsidRPr="009114AF" w:rsidRDefault="00991D96" w:rsidP="00991D96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9</w:t>
            </w:r>
          </w:p>
        </w:tc>
      </w:tr>
      <w:tr w:rsidR="00DC3643" w:rsidRPr="009114AF" w14:paraId="03CD4DED" w14:textId="613B0DF6" w:rsidTr="0050376A">
        <w:trPr>
          <w:trHeight w:hRule="exact" w:val="510"/>
        </w:trPr>
        <w:tc>
          <w:tcPr>
            <w:tcW w:w="1985" w:type="dxa"/>
            <w:vAlign w:val="center"/>
          </w:tcPr>
          <w:p w14:paraId="275144C9" w14:textId="3A054AFB" w:rsidR="00DC3643" w:rsidRPr="009114AF" w:rsidRDefault="00DC3643" w:rsidP="00DC3643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Lysozyme CII</w:t>
            </w:r>
          </w:p>
          <w:p w14:paraId="73C89FF8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X59491</w:t>
            </w:r>
          </w:p>
        </w:tc>
        <w:tc>
          <w:tcPr>
            <w:tcW w:w="709" w:type="dxa"/>
            <w:vAlign w:val="center"/>
          </w:tcPr>
          <w:p w14:paraId="72ADDBD6" w14:textId="77777777" w:rsidR="00DC3643" w:rsidRPr="009114AF" w:rsidRDefault="00DC3643" w:rsidP="00DC364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118" w:type="dxa"/>
            <w:vAlign w:val="center"/>
          </w:tcPr>
          <w:p w14:paraId="12D78C91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AAACAGCCTGCCCAACT</w:t>
            </w:r>
          </w:p>
          <w:p w14:paraId="723858D6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9114AF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AACACCACACGCTT</w:t>
            </w:r>
          </w:p>
        </w:tc>
        <w:tc>
          <w:tcPr>
            <w:tcW w:w="2693" w:type="dxa"/>
            <w:vAlign w:val="center"/>
          </w:tcPr>
          <w:p w14:paraId="76B4F27D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ATACCCAGGCCACCAACCGCAACAC</w:t>
            </w:r>
          </w:p>
        </w:tc>
        <w:tc>
          <w:tcPr>
            <w:tcW w:w="993" w:type="dxa"/>
            <w:vAlign w:val="center"/>
          </w:tcPr>
          <w:p w14:paraId="16C7A338" w14:textId="344F1B05" w:rsidR="00DC3643" w:rsidRPr="005D34D3" w:rsidRDefault="005D34D3" w:rsidP="00DC3643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Chettri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2</w:t>
            </w:r>
          </w:p>
        </w:tc>
        <w:tc>
          <w:tcPr>
            <w:tcW w:w="2863" w:type="dxa"/>
            <w:vAlign w:val="center"/>
          </w:tcPr>
          <w:p w14:paraId="63D782EF" w14:textId="2571639E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5: 6920839...6922770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chr5: 6935710...6937091</w:t>
            </w:r>
          </w:p>
        </w:tc>
        <w:tc>
          <w:tcPr>
            <w:tcW w:w="1418" w:type="dxa"/>
            <w:vAlign w:val="center"/>
          </w:tcPr>
          <w:p w14:paraId="3C7DE395" w14:textId="77777777" w:rsidR="00DC3643" w:rsidRDefault="00DC3643" w:rsidP="00DC364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1</w:t>
            </w:r>
          </w:p>
          <w:p w14:paraId="3193724E" w14:textId="4490B2AE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1</w:t>
            </w:r>
          </w:p>
        </w:tc>
      </w:tr>
      <w:tr w:rsidR="00DC3643" w:rsidRPr="009114AF" w14:paraId="73FE6DB7" w14:textId="0094EF4F" w:rsidTr="0050376A">
        <w:trPr>
          <w:trHeight w:hRule="exact" w:val="510"/>
        </w:trPr>
        <w:tc>
          <w:tcPr>
            <w:tcW w:w="1985" w:type="dxa"/>
            <w:vAlign w:val="center"/>
          </w:tcPr>
          <w:p w14:paraId="76332183" w14:textId="77777777" w:rsidR="00DC3643" w:rsidRPr="009114AF" w:rsidRDefault="00DC3643" w:rsidP="00DC3643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SAA</w:t>
            </w:r>
          </w:p>
          <w:p w14:paraId="22998312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M422446</w:t>
            </w:r>
          </w:p>
        </w:tc>
        <w:tc>
          <w:tcPr>
            <w:tcW w:w="709" w:type="dxa"/>
            <w:vAlign w:val="center"/>
          </w:tcPr>
          <w:p w14:paraId="76461357" w14:textId="77777777" w:rsidR="00DC3643" w:rsidRPr="009114AF" w:rsidRDefault="00DC3643" w:rsidP="00DC364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3118" w:type="dxa"/>
            <w:vAlign w:val="center"/>
          </w:tcPr>
          <w:p w14:paraId="7960ED95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GGGAGATGATTCAGGGTTCCA</w:t>
            </w:r>
          </w:p>
          <w:p w14:paraId="16876C6F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TTACGTCCCCAGTGGTTAGC</w:t>
            </w:r>
          </w:p>
        </w:tc>
        <w:tc>
          <w:tcPr>
            <w:tcW w:w="2693" w:type="dxa"/>
            <w:vAlign w:val="center"/>
          </w:tcPr>
          <w:p w14:paraId="6457A92D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TCGAGGACACGAGGACTCAGCA</w:t>
            </w:r>
          </w:p>
        </w:tc>
        <w:tc>
          <w:tcPr>
            <w:tcW w:w="993" w:type="dxa"/>
            <w:vAlign w:val="center"/>
          </w:tcPr>
          <w:p w14:paraId="12020ECC" w14:textId="32C90B9D" w:rsidR="00DC3643" w:rsidRPr="005D34D3" w:rsidRDefault="005D34D3" w:rsidP="00DC3643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Skov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et al., 2012</w:t>
            </w:r>
          </w:p>
        </w:tc>
        <w:tc>
          <w:tcPr>
            <w:tcW w:w="2863" w:type="dxa"/>
            <w:vAlign w:val="center"/>
          </w:tcPr>
          <w:p w14:paraId="3777C34B" w14:textId="79E539C3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6: 67564044...67564107</w:t>
            </w:r>
          </w:p>
        </w:tc>
        <w:tc>
          <w:tcPr>
            <w:tcW w:w="1418" w:type="dxa"/>
            <w:vAlign w:val="center"/>
          </w:tcPr>
          <w:p w14:paraId="6CAD5C6C" w14:textId="69E5E5DF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2</w:t>
            </w:r>
          </w:p>
        </w:tc>
      </w:tr>
      <w:tr w:rsidR="00DC3643" w:rsidRPr="009114AF" w14:paraId="7A226F1D" w14:textId="51BF9A50" w:rsidTr="0050376A">
        <w:trPr>
          <w:trHeight w:hRule="exact" w:val="510"/>
        </w:trPr>
        <w:tc>
          <w:tcPr>
            <w:tcW w:w="1985" w:type="dxa"/>
            <w:vAlign w:val="center"/>
          </w:tcPr>
          <w:p w14:paraId="02C3FBDF" w14:textId="77777777" w:rsidR="00DC3643" w:rsidRPr="009114AF" w:rsidRDefault="00DC3643" w:rsidP="00DC3643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TCR-β</w:t>
            </w:r>
          </w:p>
          <w:p w14:paraId="33A24D30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AF329700</w:t>
            </w:r>
          </w:p>
        </w:tc>
        <w:tc>
          <w:tcPr>
            <w:tcW w:w="709" w:type="dxa"/>
            <w:vAlign w:val="center"/>
          </w:tcPr>
          <w:p w14:paraId="74780699" w14:textId="77777777" w:rsidR="00DC3643" w:rsidRPr="009114AF" w:rsidRDefault="00DC3643" w:rsidP="00DC364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118" w:type="dxa"/>
            <w:vAlign w:val="center"/>
          </w:tcPr>
          <w:p w14:paraId="3BA21C76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ACCAGCAGACTGAGAGTCC</w:t>
            </w:r>
          </w:p>
          <w:p w14:paraId="552A9E87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AAGCTGACAATGCAGGTGAATC</w:t>
            </w:r>
          </w:p>
        </w:tc>
        <w:tc>
          <w:tcPr>
            <w:tcW w:w="2693" w:type="dxa"/>
            <w:vAlign w:val="center"/>
          </w:tcPr>
          <w:p w14:paraId="5F107BB4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ATGAATGGCACAAACCAGAGAA</w:t>
            </w:r>
          </w:p>
        </w:tc>
        <w:tc>
          <w:tcPr>
            <w:tcW w:w="993" w:type="dxa"/>
            <w:vAlign w:val="center"/>
          </w:tcPr>
          <w:p w14:paraId="1666A05B" w14:textId="653DC715" w:rsidR="00DC3643" w:rsidRPr="005D34D3" w:rsidRDefault="005D34D3" w:rsidP="00DC3643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7B703134" w14:textId="6E4F9674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6: 67564044...67564107</w:t>
            </w:r>
          </w:p>
        </w:tc>
        <w:tc>
          <w:tcPr>
            <w:tcW w:w="1418" w:type="dxa"/>
            <w:vAlign w:val="center"/>
          </w:tcPr>
          <w:p w14:paraId="3E8FD6D7" w14:textId="7E4BD374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82</w:t>
            </w:r>
          </w:p>
        </w:tc>
      </w:tr>
      <w:tr w:rsidR="00DC3643" w:rsidRPr="009114AF" w14:paraId="1F1684DA" w14:textId="2F31BF89" w:rsidTr="00DC3643">
        <w:trPr>
          <w:trHeight w:hRule="exact" w:val="510"/>
        </w:trPr>
        <w:tc>
          <w:tcPr>
            <w:tcW w:w="1985" w:type="dxa"/>
            <w:vAlign w:val="center"/>
          </w:tcPr>
          <w:p w14:paraId="160DA43F" w14:textId="77777777" w:rsidR="00DC3643" w:rsidRPr="009114AF" w:rsidRDefault="00DC3643" w:rsidP="00DC3643">
            <w:pPr>
              <w:rPr>
                <w:rFonts w:cs="Arial"/>
                <w:sz w:val="16"/>
                <w:szCs w:val="16"/>
                <w:lang w:val="en-GB"/>
              </w:rPr>
            </w:pPr>
            <w:r w:rsidRPr="009114AF">
              <w:rPr>
                <w:rFonts w:cs="Arial"/>
                <w:sz w:val="16"/>
                <w:szCs w:val="16"/>
                <w:lang w:val="en-GB"/>
              </w:rPr>
              <w:t>TGF-β1a</w:t>
            </w:r>
          </w:p>
          <w:p w14:paraId="2462D057" w14:textId="77777777" w:rsidR="00DC3643" w:rsidRPr="009114AF" w:rsidRDefault="005D34D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6" w:history="1">
              <w:r w:rsidR="00DC3643" w:rsidRPr="009114AF">
                <w:rPr>
                  <w:rFonts w:cs="Arial"/>
                  <w:sz w:val="16"/>
                  <w:szCs w:val="16"/>
                  <w:lang w:val="en-GB"/>
                </w:rPr>
                <w:t>X99303</w:t>
              </w:r>
            </w:hyperlink>
          </w:p>
        </w:tc>
        <w:tc>
          <w:tcPr>
            <w:tcW w:w="709" w:type="dxa"/>
            <w:vAlign w:val="center"/>
          </w:tcPr>
          <w:p w14:paraId="7DDF7012" w14:textId="77777777" w:rsidR="00DC3643" w:rsidRPr="009114AF" w:rsidRDefault="00DC3643" w:rsidP="00DC3643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118" w:type="dxa"/>
            <w:vAlign w:val="center"/>
          </w:tcPr>
          <w:p w14:paraId="7FDB53E7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: TCTGAATGAGTGGCTGCAAG</w:t>
            </w:r>
          </w:p>
          <w:p w14:paraId="1C2EBE61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 GGTTTCCCACAATCACAAGG</w:t>
            </w:r>
          </w:p>
        </w:tc>
        <w:tc>
          <w:tcPr>
            <w:tcW w:w="2693" w:type="dxa"/>
            <w:vAlign w:val="center"/>
          </w:tcPr>
          <w:p w14:paraId="484A53A6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AGAGGAGCAGGGATTCCAAT</w:t>
            </w:r>
          </w:p>
        </w:tc>
        <w:tc>
          <w:tcPr>
            <w:tcW w:w="993" w:type="dxa"/>
            <w:vAlign w:val="center"/>
          </w:tcPr>
          <w:p w14:paraId="6677DAEC" w14:textId="6A541787" w:rsidR="00DC3643" w:rsidRPr="005D34D3" w:rsidRDefault="005D34D3" w:rsidP="00DC3643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7</w:t>
            </w:r>
          </w:p>
        </w:tc>
        <w:tc>
          <w:tcPr>
            <w:tcW w:w="2863" w:type="dxa"/>
            <w:vAlign w:val="center"/>
          </w:tcPr>
          <w:p w14:paraId="55B605E2" w14:textId="6BCAED1E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29: 30680564...30681150</w:t>
            </w:r>
          </w:p>
        </w:tc>
        <w:tc>
          <w:tcPr>
            <w:tcW w:w="1418" w:type="dxa"/>
            <w:vAlign w:val="center"/>
          </w:tcPr>
          <w:p w14:paraId="228DC4E9" w14:textId="62F7969A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105</w:t>
            </w:r>
          </w:p>
        </w:tc>
      </w:tr>
      <w:tr w:rsidR="00DC3643" w:rsidRPr="009114AF" w14:paraId="0968F049" w14:textId="33C7E5D4" w:rsidTr="0050376A">
        <w:trPr>
          <w:trHeight w:hRule="exact" w:val="510"/>
        </w:trPr>
        <w:tc>
          <w:tcPr>
            <w:tcW w:w="1985" w:type="dxa"/>
            <w:vAlign w:val="center"/>
          </w:tcPr>
          <w:p w14:paraId="3DF34F00" w14:textId="77777777" w:rsidR="00DC3643" w:rsidRPr="009114AF" w:rsidRDefault="00DC3643" w:rsidP="00DC3643">
            <w:pPr>
              <w:rPr>
                <w:rFonts w:cs="Arial"/>
                <w:sz w:val="16"/>
                <w:szCs w:val="16"/>
              </w:rPr>
            </w:pPr>
            <w:r w:rsidRPr="009114AF">
              <w:rPr>
                <w:rFonts w:cs="Arial"/>
                <w:sz w:val="16"/>
                <w:szCs w:val="16"/>
              </w:rPr>
              <w:t>TNF-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>α</w:t>
            </w:r>
            <w:r w:rsidRPr="009114AF">
              <w:rPr>
                <w:rFonts w:cs="Arial"/>
                <w:sz w:val="16"/>
                <w:szCs w:val="16"/>
              </w:rPr>
              <w:t>1 &amp; TNF-</w:t>
            </w:r>
            <w:r w:rsidRPr="009114AF">
              <w:rPr>
                <w:rFonts w:cs="Arial"/>
                <w:sz w:val="16"/>
                <w:szCs w:val="16"/>
                <w:lang w:val="en-GB"/>
              </w:rPr>
              <w:t>α</w:t>
            </w:r>
            <w:r w:rsidRPr="009114AF">
              <w:rPr>
                <w:rFonts w:cs="Arial"/>
                <w:sz w:val="16"/>
                <w:szCs w:val="16"/>
              </w:rPr>
              <w:t>2</w:t>
            </w:r>
          </w:p>
          <w:p w14:paraId="3A2A887E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cs="Arial"/>
                <w:sz w:val="16"/>
                <w:szCs w:val="16"/>
              </w:rPr>
              <w:t>AJ277604  / AJ401377</w:t>
            </w:r>
          </w:p>
        </w:tc>
        <w:tc>
          <w:tcPr>
            <w:tcW w:w="709" w:type="dxa"/>
            <w:vAlign w:val="center"/>
          </w:tcPr>
          <w:p w14:paraId="0CC32D48" w14:textId="77777777" w:rsidR="00DC3643" w:rsidRPr="009114AF" w:rsidRDefault="00DC3643" w:rsidP="00DC3643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75</w:t>
            </w:r>
          </w:p>
        </w:tc>
        <w:tc>
          <w:tcPr>
            <w:tcW w:w="3118" w:type="dxa"/>
            <w:vAlign w:val="center"/>
          </w:tcPr>
          <w:p w14:paraId="36ACDF06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Fwd: GGGGACAAACTGTGGACTGA</w:t>
            </w:r>
          </w:p>
          <w:p w14:paraId="20F4C80B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Rev: GAAGTTCTTGCCCTGCTCTG</w:t>
            </w:r>
          </w:p>
        </w:tc>
        <w:tc>
          <w:tcPr>
            <w:tcW w:w="2693" w:type="dxa"/>
            <w:vAlign w:val="center"/>
          </w:tcPr>
          <w:p w14:paraId="69AAFFD2" w14:textId="77777777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GACCAATCGACTGACCGACGTGGA</w:t>
            </w:r>
          </w:p>
        </w:tc>
        <w:tc>
          <w:tcPr>
            <w:tcW w:w="993" w:type="dxa"/>
            <w:vAlign w:val="center"/>
          </w:tcPr>
          <w:p w14:paraId="60251379" w14:textId="2C356D9F" w:rsidR="00DC3643" w:rsidRPr="005D34D3" w:rsidRDefault="005D34D3" w:rsidP="00DC3643">
            <w:pPr>
              <w:jc w:val="center"/>
              <w:rPr>
                <w:rFonts w:ascii="Calibri" w:eastAsia="Calibri" w:hAnsi="Calibri" w:cs="Arial"/>
                <w:sz w:val="12"/>
                <w:szCs w:val="12"/>
              </w:rPr>
            </w:pP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Raida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 xml:space="preserve"> &amp; </w:t>
            </w:r>
            <w:proofErr w:type="spellStart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Buchmann</w:t>
            </w:r>
            <w:proofErr w:type="spellEnd"/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, 2008</w:t>
            </w:r>
          </w:p>
        </w:tc>
        <w:tc>
          <w:tcPr>
            <w:tcW w:w="2863" w:type="dxa"/>
            <w:vAlign w:val="center"/>
          </w:tcPr>
          <w:p w14:paraId="524A7E98" w14:textId="71D8BA3B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r3: 29836438...29836503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chr2: 19874096...19874161</w:t>
            </w:r>
          </w:p>
        </w:tc>
        <w:tc>
          <w:tcPr>
            <w:tcW w:w="1418" w:type="dxa"/>
            <w:vAlign w:val="center"/>
          </w:tcPr>
          <w:p w14:paraId="16C8BEEC" w14:textId="226D6298" w:rsidR="00DC3643" w:rsidRPr="009114AF" w:rsidRDefault="00DC3643" w:rsidP="00DC3643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C_035079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>NC_035078</w:t>
            </w:r>
          </w:p>
        </w:tc>
      </w:tr>
      <w:tr w:rsidR="009114AF" w:rsidRPr="009114AF" w14:paraId="069DFA34" w14:textId="2E513376" w:rsidTr="0050376A">
        <w:trPr>
          <w:trHeight w:hRule="exact" w:val="510"/>
        </w:trPr>
        <w:tc>
          <w:tcPr>
            <w:tcW w:w="1985" w:type="dxa"/>
            <w:vAlign w:val="center"/>
          </w:tcPr>
          <w:p w14:paraId="19D6E681" w14:textId="77777777" w:rsidR="00F1211C" w:rsidRPr="009114AF" w:rsidRDefault="00F1211C" w:rsidP="00F1211C">
            <w:pPr>
              <w:rPr>
                <w:rFonts w:cs="Arial"/>
                <w:sz w:val="16"/>
                <w:szCs w:val="16"/>
              </w:rPr>
            </w:pPr>
            <w:proofErr w:type="spellStart"/>
            <w:r w:rsidRPr="009114AF">
              <w:rPr>
                <w:rFonts w:cs="Arial"/>
                <w:sz w:val="16"/>
                <w:szCs w:val="16"/>
              </w:rPr>
              <w:t>recA</w:t>
            </w:r>
            <w:proofErr w:type="spellEnd"/>
            <w:r w:rsidRPr="009114AF">
              <w:rPr>
                <w:rFonts w:cs="Arial"/>
                <w:sz w:val="16"/>
                <w:szCs w:val="16"/>
              </w:rPr>
              <w:t xml:space="preserve"> (</w:t>
            </w:r>
            <w:r w:rsidRPr="009114AF">
              <w:rPr>
                <w:rFonts w:cs="Arial"/>
                <w:i/>
                <w:sz w:val="16"/>
                <w:szCs w:val="16"/>
              </w:rPr>
              <w:t xml:space="preserve">V. </w:t>
            </w:r>
            <w:proofErr w:type="spellStart"/>
            <w:r w:rsidRPr="009114AF">
              <w:rPr>
                <w:rFonts w:cs="Arial"/>
                <w:i/>
                <w:sz w:val="16"/>
                <w:szCs w:val="16"/>
              </w:rPr>
              <w:t>angularium</w:t>
            </w:r>
            <w:proofErr w:type="spellEnd"/>
            <w:r w:rsidRPr="009114AF">
              <w:rPr>
                <w:rFonts w:cs="Arial"/>
                <w:sz w:val="16"/>
                <w:szCs w:val="16"/>
              </w:rPr>
              <w:t>))</w:t>
            </w:r>
          </w:p>
          <w:p w14:paraId="6455AF5D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cs="Arial"/>
                <w:sz w:val="16"/>
                <w:szCs w:val="16"/>
              </w:rPr>
              <w:t>LC370212</w:t>
            </w:r>
          </w:p>
        </w:tc>
        <w:tc>
          <w:tcPr>
            <w:tcW w:w="709" w:type="dxa"/>
            <w:vAlign w:val="center"/>
          </w:tcPr>
          <w:p w14:paraId="46356E15" w14:textId="77777777" w:rsidR="00F1211C" w:rsidRPr="009114AF" w:rsidRDefault="00F1211C" w:rsidP="00F1211C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248</w:t>
            </w:r>
          </w:p>
        </w:tc>
        <w:tc>
          <w:tcPr>
            <w:tcW w:w="3118" w:type="dxa"/>
            <w:vAlign w:val="center"/>
          </w:tcPr>
          <w:p w14:paraId="0ACCF9AB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9114AF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9114AF">
              <w:rPr>
                <w:rFonts w:ascii="Calibri" w:eastAsia="Calibri" w:hAnsi="Calibri" w:cs="Arial"/>
                <w:sz w:val="16"/>
                <w:szCs w:val="16"/>
              </w:rPr>
              <w:t>: ATCGCGGCTCCCTTTAAACA</w:t>
            </w:r>
          </w:p>
          <w:p w14:paraId="7492C705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Rev: AGAGAATCCAGCCGCCGCCATGG</w:t>
            </w:r>
          </w:p>
        </w:tc>
        <w:tc>
          <w:tcPr>
            <w:tcW w:w="2693" w:type="dxa"/>
            <w:vAlign w:val="center"/>
          </w:tcPr>
          <w:p w14:paraId="3DEA09F8" w14:textId="777777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</w:rPr>
              <w:t>AACTCGGCTGGATTGAGCAG</w:t>
            </w:r>
          </w:p>
        </w:tc>
        <w:tc>
          <w:tcPr>
            <w:tcW w:w="993" w:type="dxa"/>
            <w:vAlign w:val="center"/>
          </w:tcPr>
          <w:p w14:paraId="568D525F" w14:textId="77777777" w:rsidR="00F1211C" w:rsidRPr="005D34D3" w:rsidRDefault="00F1211C" w:rsidP="00F1211C">
            <w:pPr>
              <w:jc w:val="center"/>
              <w:rPr>
                <w:rFonts w:ascii="Calibri" w:eastAsia="Calibri" w:hAnsi="Calibri" w:cs="Arial"/>
                <w:sz w:val="12"/>
                <w:szCs w:val="12"/>
                <w:lang w:val="en-GB"/>
              </w:rPr>
            </w:pPr>
            <w:r w:rsidRPr="005D34D3">
              <w:rPr>
                <w:rFonts w:ascii="Calibri" w:eastAsia="Calibri" w:hAnsi="Calibri" w:cs="Arial"/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2863" w:type="dxa"/>
            <w:vAlign w:val="center"/>
          </w:tcPr>
          <w:p w14:paraId="5F0D54BF" w14:textId="039C7977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ot relevant</w:t>
            </w:r>
          </w:p>
        </w:tc>
        <w:tc>
          <w:tcPr>
            <w:tcW w:w="1418" w:type="dxa"/>
            <w:vAlign w:val="center"/>
          </w:tcPr>
          <w:p w14:paraId="7C2FF388" w14:textId="5286E3F1" w:rsidR="00F1211C" w:rsidRPr="009114AF" w:rsidRDefault="00F1211C" w:rsidP="00F1211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9114AF">
              <w:rPr>
                <w:rFonts w:ascii="Calibri" w:eastAsia="Calibri" w:hAnsi="Calibri" w:cs="Arial"/>
                <w:sz w:val="16"/>
                <w:szCs w:val="16"/>
                <w:lang w:val="en-GB"/>
              </w:rPr>
              <w:t>Not relevant</w:t>
            </w:r>
          </w:p>
        </w:tc>
      </w:tr>
    </w:tbl>
    <w:p w14:paraId="3AE36FA4" w14:textId="77777777" w:rsidR="00D20F25" w:rsidRDefault="00D20F25"/>
    <w:p w14:paraId="7C1AFE08" w14:textId="77777777" w:rsidR="00D20F25" w:rsidRDefault="00D20F25"/>
    <w:p w14:paraId="759461BF" w14:textId="18BB4781" w:rsidR="00EE2513" w:rsidRDefault="00EE2513"/>
    <w:sectPr w:rsidR="00EE2513" w:rsidSect="00990B2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9rs20ows2pfewa52pxts7ssv2t50x05sv&quot;&gt;Fish imunnology&lt;record-ids&gt;&lt;item&gt;407&lt;/item&gt;&lt;item&gt;642&lt;/item&gt;&lt;item&gt;761&lt;/item&gt;&lt;item&gt;1009&lt;/item&gt;&lt;item&gt;1061&lt;/item&gt;&lt;item&gt;1096&lt;/item&gt;&lt;item&gt;1097&lt;/item&gt;&lt;/record-ids&gt;&lt;/item&gt;&lt;/Libraries&gt;"/>
  </w:docVars>
  <w:rsids>
    <w:rsidRoot w:val="00532E6B"/>
    <w:rsid w:val="00031C83"/>
    <w:rsid w:val="00054C3B"/>
    <w:rsid w:val="000B0AA6"/>
    <w:rsid w:val="000B7F4C"/>
    <w:rsid w:val="000C0E2D"/>
    <w:rsid w:val="000D75BC"/>
    <w:rsid w:val="000E0942"/>
    <w:rsid w:val="00106287"/>
    <w:rsid w:val="001068EC"/>
    <w:rsid w:val="00110E95"/>
    <w:rsid w:val="001413D8"/>
    <w:rsid w:val="001B2A10"/>
    <w:rsid w:val="00270CA5"/>
    <w:rsid w:val="00290C82"/>
    <w:rsid w:val="002A6FD0"/>
    <w:rsid w:val="002C58CD"/>
    <w:rsid w:val="002D472A"/>
    <w:rsid w:val="00305925"/>
    <w:rsid w:val="00363A7B"/>
    <w:rsid w:val="003B5B00"/>
    <w:rsid w:val="003C2A12"/>
    <w:rsid w:val="004A2FA2"/>
    <w:rsid w:val="004F4583"/>
    <w:rsid w:val="0050376A"/>
    <w:rsid w:val="00532E6B"/>
    <w:rsid w:val="00573517"/>
    <w:rsid w:val="005D34D3"/>
    <w:rsid w:val="005D68C1"/>
    <w:rsid w:val="006448A1"/>
    <w:rsid w:val="00652E89"/>
    <w:rsid w:val="0066744F"/>
    <w:rsid w:val="006A547E"/>
    <w:rsid w:val="00702345"/>
    <w:rsid w:val="00776764"/>
    <w:rsid w:val="0088641D"/>
    <w:rsid w:val="008C1A3D"/>
    <w:rsid w:val="008D1EF9"/>
    <w:rsid w:val="008E0EA1"/>
    <w:rsid w:val="009114AF"/>
    <w:rsid w:val="0092139E"/>
    <w:rsid w:val="00961934"/>
    <w:rsid w:val="00973F9E"/>
    <w:rsid w:val="0097734B"/>
    <w:rsid w:val="00983A6B"/>
    <w:rsid w:val="00990B2D"/>
    <w:rsid w:val="00991D96"/>
    <w:rsid w:val="00A47355"/>
    <w:rsid w:val="00A67672"/>
    <w:rsid w:val="00AD338D"/>
    <w:rsid w:val="00BB1A84"/>
    <w:rsid w:val="00C040DF"/>
    <w:rsid w:val="00C16ECC"/>
    <w:rsid w:val="00CA111F"/>
    <w:rsid w:val="00CB19A3"/>
    <w:rsid w:val="00D016FF"/>
    <w:rsid w:val="00D20F25"/>
    <w:rsid w:val="00D54B19"/>
    <w:rsid w:val="00DC3643"/>
    <w:rsid w:val="00DF0A98"/>
    <w:rsid w:val="00E27926"/>
    <w:rsid w:val="00E638C1"/>
    <w:rsid w:val="00E854E3"/>
    <w:rsid w:val="00E960BF"/>
    <w:rsid w:val="00EE2513"/>
    <w:rsid w:val="00F1211C"/>
    <w:rsid w:val="00F9250D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A285C"/>
  <w15:chartTrackingRefBased/>
  <w15:docId w15:val="{50D087E4-61BF-4C9D-AE48-C82F4883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2E6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2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E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3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A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D20F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20F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20F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20F2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9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478246" TargetMode="External"/><Relationship Id="rId5" Type="http://schemas.openxmlformats.org/officeDocument/2006/relationships/hyperlink" Target="http://www.ncbi.nlm.nih.gov/entrez/viewer.fcgi?db=nucleotide&amp;val=47678892" TargetMode="External"/><Relationship Id="rId4" Type="http://schemas.openxmlformats.org/officeDocument/2006/relationships/hyperlink" Target="http://www.ncbi.nlm.nih.gov/entrez/viewer.fcgi?db=nucleotide&amp;val=20269865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2</Pages>
  <Words>700</Words>
  <Characters>5215</Characters>
  <Application>Microsoft Office Word</Application>
  <DocSecurity>0</DocSecurity>
  <Lines>248</Lines>
  <Paragraphs>2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p267@ku.dk</dc:creator>
  <cp:keywords/>
  <dc:description/>
  <cp:lastModifiedBy>Asma Mohammadkarami</cp:lastModifiedBy>
  <cp:revision>21</cp:revision>
  <dcterms:created xsi:type="dcterms:W3CDTF">2020-06-17T14:36:00Z</dcterms:created>
  <dcterms:modified xsi:type="dcterms:W3CDTF">2020-11-2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